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AF75" w14:textId="77777777" w:rsidR="00D06E4F" w:rsidRDefault="00D06E4F">
      <w:pPr>
        <w:rPr>
          <w:szCs w:val="21"/>
        </w:rPr>
      </w:pPr>
    </w:p>
    <w:p w14:paraId="510DDAF8" w14:textId="2DD8FA71" w:rsidR="00A15742" w:rsidRPr="007C0EC8" w:rsidRDefault="00CE328B">
      <w:pPr>
        <w:rPr>
          <w:szCs w:val="21"/>
        </w:rPr>
      </w:pPr>
      <w:bookmarkStart w:id="0" w:name="OLE_LINK1"/>
      <w:bookmarkStart w:id="1" w:name="OLE_LINK2"/>
      <w:r w:rsidRPr="00CE328B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CE18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5742" w:rsidRPr="00A15742">
        <w:rPr>
          <w:rFonts w:ascii="Times New Roman" w:hAnsi="Times New Roman" w:cs="Times New Roman"/>
          <w:sz w:val="24"/>
          <w:szCs w:val="24"/>
        </w:rPr>
        <w:t xml:space="preserve">Quality assessment of </w:t>
      </w:r>
      <w:r w:rsidR="00A15742">
        <w:rPr>
          <w:rFonts w:ascii="Times New Roman" w:hAnsi="Times New Roman" w:cs="Times New Roman"/>
          <w:sz w:val="24"/>
          <w:szCs w:val="24"/>
        </w:rPr>
        <w:t xml:space="preserve">cohort </w:t>
      </w:r>
      <w:r w:rsidR="00A15742" w:rsidRPr="00A15742">
        <w:rPr>
          <w:rFonts w:ascii="Times New Roman" w:hAnsi="Times New Roman" w:cs="Times New Roman"/>
          <w:sz w:val="24"/>
          <w:szCs w:val="24"/>
        </w:rPr>
        <w:t>studies</w:t>
      </w:r>
      <w:bookmarkEnd w:id="0"/>
      <w:bookmarkEnd w:id="1"/>
      <w:r w:rsidR="00D06E4F">
        <w:rPr>
          <w:rFonts w:ascii="Times New Roman" w:hAnsi="Times New Roman" w:cs="Times New Roman"/>
          <w:sz w:val="24"/>
          <w:szCs w:val="24"/>
        </w:rPr>
        <w:t>.</w:t>
      </w:r>
      <w:r w:rsidR="00CE181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873"/>
        <w:gridCol w:w="1654"/>
        <w:gridCol w:w="1465"/>
        <w:gridCol w:w="1496"/>
        <w:gridCol w:w="1408"/>
        <w:gridCol w:w="1348"/>
        <w:gridCol w:w="1292"/>
        <w:gridCol w:w="1220"/>
        <w:gridCol w:w="753"/>
      </w:tblGrid>
      <w:tr w:rsidR="00063889" w:rsidRPr="007C0EC8" w14:paraId="4DBC91AB" w14:textId="77777777" w:rsidTr="00925FAF">
        <w:trPr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0A5BB678" w14:textId="77777777" w:rsidR="007C0EC8" w:rsidRPr="007C0EC8" w:rsidRDefault="007C0EC8">
            <w:pPr>
              <w:rPr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73C499" w14:textId="77777777" w:rsidR="007C0EC8" w:rsidRPr="007C0EC8" w:rsidRDefault="00A163D2">
            <w:pPr>
              <w:rPr>
                <w:szCs w:val="21"/>
              </w:rPr>
            </w:pPr>
            <w:r w:rsidRPr="007C0EC8">
              <w:rPr>
                <w:szCs w:val="21"/>
              </w:rPr>
              <w:t>Representativenes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34A2BD4" w14:textId="77777777" w:rsidR="007C0EC8" w:rsidRPr="007C0EC8" w:rsidRDefault="00A163D2">
            <w:pPr>
              <w:rPr>
                <w:szCs w:val="21"/>
              </w:rPr>
            </w:pPr>
            <w:r w:rsidRPr="00A163D2">
              <w:rPr>
                <w:szCs w:val="21"/>
              </w:rPr>
              <w:t>Selection of the Non-Exposed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F801C6F" w14:textId="77777777" w:rsidR="007C0EC8" w:rsidRPr="007C0EC8" w:rsidRDefault="00A163D2">
            <w:pPr>
              <w:rPr>
                <w:szCs w:val="21"/>
              </w:rPr>
            </w:pPr>
            <w:r w:rsidRPr="00A163D2">
              <w:rPr>
                <w:szCs w:val="21"/>
              </w:rPr>
              <w:t>Ascertainment of Exposur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0CFC5E9" w14:textId="77777777" w:rsidR="007C0EC8" w:rsidRPr="007C0EC8" w:rsidRDefault="00A163D2">
            <w:pPr>
              <w:rPr>
                <w:szCs w:val="21"/>
              </w:rPr>
            </w:pPr>
            <w:r w:rsidRPr="00A163D2">
              <w:rPr>
                <w:szCs w:val="21"/>
              </w:rPr>
              <w:t>Demonstration That Outcome of Interest Was Not Present at Start of Stud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5DE85196" w14:textId="77777777" w:rsidR="007C0EC8" w:rsidRPr="007C0EC8" w:rsidRDefault="00A163D2">
            <w:pPr>
              <w:rPr>
                <w:szCs w:val="21"/>
              </w:rPr>
            </w:pPr>
            <w:r w:rsidRPr="00A163D2">
              <w:rPr>
                <w:szCs w:val="21"/>
              </w:rPr>
              <w:t>Comparabilit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348ECE72" w14:textId="77777777" w:rsidR="007C0EC8" w:rsidRPr="007C0EC8" w:rsidRDefault="00A163D2">
            <w:pPr>
              <w:rPr>
                <w:szCs w:val="21"/>
              </w:rPr>
            </w:pPr>
            <w:r w:rsidRPr="00A163D2">
              <w:rPr>
                <w:szCs w:val="21"/>
              </w:rPr>
              <w:t>Assessment of Outco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592B4EB" w14:textId="77777777" w:rsidR="007C0EC8" w:rsidRPr="007C0EC8" w:rsidRDefault="00A163D2">
            <w:pPr>
              <w:rPr>
                <w:szCs w:val="21"/>
              </w:rPr>
            </w:pPr>
            <w:r w:rsidRPr="00A163D2">
              <w:rPr>
                <w:szCs w:val="21"/>
              </w:rPr>
              <w:t>Was Follow-Up Long Enough for Outcomes to Occu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8337C7A" w14:textId="77777777" w:rsidR="007C0EC8" w:rsidRPr="007C0EC8" w:rsidRDefault="00A163D2">
            <w:pPr>
              <w:rPr>
                <w:szCs w:val="21"/>
              </w:rPr>
            </w:pPr>
            <w:r w:rsidRPr="00A163D2">
              <w:rPr>
                <w:szCs w:val="21"/>
              </w:rPr>
              <w:t>Adequacy of Follow Up of Cohort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7A3B3DBE" w14:textId="77777777" w:rsidR="007C0EC8" w:rsidRPr="007C0EC8" w:rsidRDefault="00A163D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otal scores</w:t>
            </w:r>
          </w:p>
        </w:tc>
      </w:tr>
      <w:tr w:rsidR="00063889" w:rsidRPr="007C0EC8" w14:paraId="7ED6BEA8" w14:textId="77777777" w:rsidTr="00925FAF">
        <w:trPr>
          <w:jc w:val="center"/>
        </w:trPr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14:paraId="562D1979" w14:textId="77777777" w:rsidR="007C0EC8" w:rsidRPr="007C0EC8" w:rsidRDefault="00A163D2">
            <w:pPr>
              <w:rPr>
                <w:szCs w:val="21"/>
              </w:rPr>
            </w:pPr>
            <w:r w:rsidRPr="007C0EC8">
              <w:rPr>
                <w:b/>
                <w:bCs/>
                <w:szCs w:val="21"/>
              </w:rPr>
              <w:t>Retrospective coho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371452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14:paraId="2B134DB4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1E98C9E9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6686A91D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5712A396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</w:tcPr>
          <w:p w14:paraId="011A9A79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74A4B36D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6D844186" w14:textId="77777777" w:rsidR="007C0EC8" w:rsidRPr="007C0EC8" w:rsidRDefault="007C0EC8">
            <w:pPr>
              <w:rPr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</w:tcPr>
          <w:p w14:paraId="05D2B0D6" w14:textId="77777777" w:rsidR="007C0EC8" w:rsidRPr="007C0EC8" w:rsidRDefault="007C0EC8">
            <w:pPr>
              <w:rPr>
                <w:szCs w:val="21"/>
              </w:rPr>
            </w:pPr>
          </w:p>
        </w:tc>
      </w:tr>
      <w:tr w:rsidR="00A02449" w:rsidRPr="007C0EC8" w14:paraId="654109CA" w14:textId="77777777" w:rsidTr="00925FAF">
        <w:trPr>
          <w:jc w:val="center"/>
        </w:trPr>
        <w:tc>
          <w:tcPr>
            <w:tcW w:w="1665" w:type="dxa"/>
            <w:tcBorders>
              <w:top w:val="nil"/>
            </w:tcBorders>
          </w:tcPr>
          <w:p w14:paraId="0F5D26B9" w14:textId="77777777" w:rsidR="00A02449" w:rsidRPr="007C0EC8" w:rsidRDefault="00A02449" w:rsidP="00A02449">
            <w:pPr>
              <w:rPr>
                <w:szCs w:val="21"/>
              </w:rPr>
            </w:pPr>
            <w:r w:rsidRPr="00BD5C15">
              <w:rPr>
                <w:szCs w:val="21"/>
              </w:rPr>
              <w:t>Akers 2012</w:t>
            </w:r>
          </w:p>
        </w:tc>
        <w:tc>
          <w:tcPr>
            <w:tcW w:w="0" w:type="auto"/>
            <w:tcBorders>
              <w:top w:val="nil"/>
            </w:tcBorders>
          </w:tcPr>
          <w:p w14:paraId="03A34C12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  <w:tcBorders>
              <w:top w:val="nil"/>
            </w:tcBorders>
          </w:tcPr>
          <w:p w14:paraId="2AA9FF3E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  <w:tcBorders>
              <w:top w:val="nil"/>
            </w:tcBorders>
          </w:tcPr>
          <w:p w14:paraId="56B1C9E9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  <w:tcBorders>
              <w:top w:val="nil"/>
            </w:tcBorders>
          </w:tcPr>
          <w:p w14:paraId="7D9BC80E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  <w:tcBorders>
              <w:top w:val="nil"/>
            </w:tcBorders>
          </w:tcPr>
          <w:p w14:paraId="5C56CE2D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  <w:tcBorders>
              <w:top w:val="nil"/>
            </w:tcBorders>
          </w:tcPr>
          <w:p w14:paraId="09306F64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  <w:tcBorders>
              <w:top w:val="nil"/>
            </w:tcBorders>
          </w:tcPr>
          <w:p w14:paraId="222DF70B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  <w:tcBorders>
              <w:top w:val="nil"/>
            </w:tcBorders>
          </w:tcPr>
          <w:p w14:paraId="586B1ED0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  <w:tcBorders>
              <w:top w:val="nil"/>
            </w:tcBorders>
          </w:tcPr>
          <w:p w14:paraId="2089E5C9" w14:textId="77777777" w:rsidR="00A02449" w:rsidRPr="007C0EC8" w:rsidRDefault="00A02449" w:rsidP="00A02449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4E71BD" w:rsidRPr="007C0EC8" w14:paraId="5432EA3F" w14:textId="77777777" w:rsidTr="00925FAF">
        <w:trPr>
          <w:jc w:val="center"/>
        </w:trPr>
        <w:tc>
          <w:tcPr>
            <w:tcW w:w="1665" w:type="dxa"/>
          </w:tcPr>
          <w:p w14:paraId="0B2165F3" w14:textId="77777777" w:rsidR="004E71BD" w:rsidRPr="007C0EC8" w:rsidRDefault="004E71BD" w:rsidP="004E71BD">
            <w:pPr>
              <w:rPr>
                <w:szCs w:val="21"/>
              </w:rPr>
            </w:pPr>
            <w:r w:rsidRPr="00BD5C15">
              <w:rPr>
                <w:szCs w:val="21"/>
              </w:rPr>
              <w:t>Chrysopoulo 1999</w:t>
            </w:r>
          </w:p>
        </w:tc>
        <w:tc>
          <w:tcPr>
            <w:tcW w:w="0" w:type="auto"/>
          </w:tcPr>
          <w:p w14:paraId="1B50CD68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05E4D61E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36F6ED61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39FD69B8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49CD9C9F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6FFE655D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0D838651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9C489B3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753" w:type="dxa"/>
          </w:tcPr>
          <w:p w14:paraId="53E35B50" w14:textId="77777777" w:rsidR="004E71BD" w:rsidRPr="007C0EC8" w:rsidRDefault="004E71BD" w:rsidP="004E71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CA002C" w:rsidRPr="007C0EC8" w14:paraId="26DCDD64" w14:textId="77777777" w:rsidTr="00925FAF">
        <w:trPr>
          <w:jc w:val="center"/>
        </w:trPr>
        <w:tc>
          <w:tcPr>
            <w:tcW w:w="1665" w:type="dxa"/>
          </w:tcPr>
          <w:p w14:paraId="40515917" w14:textId="77777777" w:rsidR="00CA002C" w:rsidRPr="007C0EC8" w:rsidRDefault="00CA002C" w:rsidP="00CA002C">
            <w:pPr>
              <w:rPr>
                <w:szCs w:val="21"/>
              </w:rPr>
            </w:pPr>
            <w:r w:rsidRPr="00BD5C15">
              <w:rPr>
                <w:szCs w:val="21"/>
              </w:rPr>
              <w:t>Chung 2008</w:t>
            </w:r>
          </w:p>
        </w:tc>
        <w:tc>
          <w:tcPr>
            <w:tcW w:w="0" w:type="auto"/>
          </w:tcPr>
          <w:p w14:paraId="0BD397E8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F775CDF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465" w:type="dxa"/>
          </w:tcPr>
          <w:p w14:paraId="3132BCB1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027D9870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274DB4C4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6B1C7FE5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F6369FB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63E58A56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77F9025F" w14:textId="77777777" w:rsidR="00CA002C" w:rsidRPr="007C0EC8" w:rsidRDefault="00CA002C" w:rsidP="00CA002C">
            <w:pPr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D25FDC" w:rsidRPr="007C0EC8" w14:paraId="57171E6F" w14:textId="77777777" w:rsidTr="00925FAF">
        <w:trPr>
          <w:jc w:val="center"/>
        </w:trPr>
        <w:tc>
          <w:tcPr>
            <w:tcW w:w="1665" w:type="dxa"/>
          </w:tcPr>
          <w:p w14:paraId="022607F2" w14:textId="77777777" w:rsidR="00D25FDC" w:rsidRPr="007C0EC8" w:rsidRDefault="00D25FDC" w:rsidP="00D25FDC">
            <w:pPr>
              <w:rPr>
                <w:szCs w:val="21"/>
              </w:rPr>
            </w:pPr>
            <w:r w:rsidRPr="00BD5C15">
              <w:rPr>
                <w:szCs w:val="21"/>
              </w:rPr>
              <w:t>Chung 2018</w:t>
            </w:r>
          </w:p>
        </w:tc>
        <w:tc>
          <w:tcPr>
            <w:tcW w:w="0" w:type="auto"/>
          </w:tcPr>
          <w:p w14:paraId="080B6E63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39968A88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5F4D6793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378B5DB3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8967A0F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FD59014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F052834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3E44409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6712CB88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9E31AE" w:rsidRPr="007C0EC8" w14:paraId="20BC6802" w14:textId="77777777" w:rsidTr="00925FAF">
        <w:trPr>
          <w:jc w:val="center"/>
        </w:trPr>
        <w:tc>
          <w:tcPr>
            <w:tcW w:w="1665" w:type="dxa"/>
          </w:tcPr>
          <w:p w14:paraId="2CF77618" w14:textId="77777777" w:rsidR="009E31AE" w:rsidRPr="00BD5C15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lark 2019</w:t>
            </w:r>
          </w:p>
        </w:tc>
        <w:tc>
          <w:tcPr>
            <w:tcW w:w="0" w:type="auto"/>
          </w:tcPr>
          <w:p w14:paraId="2C7A5488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6C09A8C4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499C4C5B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0C2A214B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474BF2BE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47AC3B37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5687ECE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4D565CD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09AF2F76" w14:textId="77777777" w:rsidR="009E31AE" w:rsidRDefault="009E66DA" w:rsidP="00D25FDC">
            <w:pPr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D25FDC" w:rsidRPr="007C0EC8" w14:paraId="5C06A8D3" w14:textId="77777777" w:rsidTr="00925FAF">
        <w:trPr>
          <w:jc w:val="center"/>
        </w:trPr>
        <w:tc>
          <w:tcPr>
            <w:tcW w:w="1665" w:type="dxa"/>
          </w:tcPr>
          <w:p w14:paraId="76EED9A8" w14:textId="77777777" w:rsidR="00D25FDC" w:rsidRPr="007C0EC8" w:rsidRDefault="00D25FDC" w:rsidP="00D25FDC">
            <w:pPr>
              <w:rPr>
                <w:szCs w:val="21"/>
              </w:rPr>
            </w:pPr>
            <w:r w:rsidRPr="00BD5C15">
              <w:rPr>
                <w:szCs w:val="21"/>
              </w:rPr>
              <w:t>Coca 2007</w:t>
            </w:r>
          </w:p>
        </w:tc>
        <w:tc>
          <w:tcPr>
            <w:tcW w:w="0" w:type="auto"/>
          </w:tcPr>
          <w:p w14:paraId="4421066E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200824D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2893A3BC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42FD1C05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0328B28E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4B5690AE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2F94BAA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40D88B2E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4E60360E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D25FDC" w:rsidRPr="007C0EC8" w14:paraId="0992641B" w14:textId="77777777" w:rsidTr="00925FAF">
        <w:trPr>
          <w:jc w:val="center"/>
        </w:trPr>
        <w:tc>
          <w:tcPr>
            <w:tcW w:w="1665" w:type="dxa"/>
          </w:tcPr>
          <w:p w14:paraId="06879C85" w14:textId="77777777" w:rsidR="00D25FDC" w:rsidRPr="007C0EC8" w:rsidRDefault="00D25FDC" w:rsidP="00D25FDC">
            <w:pPr>
              <w:rPr>
                <w:szCs w:val="21"/>
              </w:rPr>
            </w:pPr>
            <w:r w:rsidRPr="00BD5C15">
              <w:rPr>
                <w:szCs w:val="21"/>
              </w:rPr>
              <w:t>Damkat-Thomas 2011</w:t>
            </w:r>
          </w:p>
        </w:tc>
        <w:tc>
          <w:tcPr>
            <w:tcW w:w="0" w:type="auto"/>
          </w:tcPr>
          <w:p w14:paraId="1B8C4314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6EF628E9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748C59E5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47618BB8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0439F07B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DCB61F8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E7A4547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3C09AFE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753" w:type="dxa"/>
          </w:tcPr>
          <w:p w14:paraId="3F06F92F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D25FDC" w:rsidRPr="007C0EC8" w14:paraId="3FE54922" w14:textId="77777777" w:rsidTr="00925FAF">
        <w:trPr>
          <w:jc w:val="center"/>
        </w:trPr>
        <w:tc>
          <w:tcPr>
            <w:tcW w:w="1665" w:type="dxa"/>
          </w:tcPr>
          <w:p w14:paraId="50172617" w14:textId="77777777" w:rsidR="00D25FDC" w:rsidRPr="007C0EC8" w:rsidRDefault="00D25FDC" w:rsidP="00D25FDC">
            <w:pPr>
              <w:rPr>
                <w:szCs w:val="21"/>
              </w:rPr>
            </w:pPr>
            <w:r w:rsidRPr="00BD5C15">
              <w:rPr>
                <w:szCs w:val="21"/>
              </w:rPr>
              <w:t>Davies 1979</w:t>
            </w:r>
          </w:p>
        </w:tc>
        <w:tc>
          <w:tcPr>
            <w:tcW w:w="0" w:type="auto"/>
          </w:tcPr>
          <w:p w14:paraId="231D28BC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30B068BF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7AAF46EB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314095EA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15C40542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1C0A60E3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533A8E0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9E26CFF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E7C4163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49705D" w:rsidRPr="007C0EC8" w14:paraId="3A3AF5FF" w14:textId="77777777" w:rsidTr="00925FAF">
        <w:trPr>
          <w:jc w:val="center"/>
        </w:trPr>
        <w:tc>
          <w:tcPr>
            <w:tcW w:w="1665" w:type="dxa"/>
          </w:tcPr>
          <w:p w14:paraId="5A3372D8" w14:textId="77777777" w:rsidR="0049705D" w:rsidRPr="009E31AE" w:rsidRDefault="0049705D" w:rsidP="00D25FDC">
            <w:pPr>
              <w:rPr>
                <w:szCs w:val="21"/>
              </w:rPr>
            </w:pPr>
            <w:r w:rsidRPr="0049705D">
              <w:rPr>
                <w:szCs w:val="21"/>
              </w:rPr>
              <w:t>Demsey 2019</w:t>
            </w:r>
          </w:p>
        </w:tc>
        <w:tc>
          <w:tcPr>
            <w:tcW w:w="0" w:type="auto"/>
          </w:tcPr>
          <w:p w14:paraId="02C9ABFA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0DD751B1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1865ABCD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0F7CA04E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B1E9918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1FE3EF82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06681423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61D9483F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753" w:type="dxa"/>
          </w:tcPr>
          <w:p w14:paraId="67B5884E" w14:textId="77777777" w:rsidR="0049705D" w:rsidRDefault="0049705D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E31AE" w:rsidRPr="007C0EC8" w14:paraId="7010AD6D" w14:textId="77777777" w:rsidTr="00925FAF">
        <w:trPr>
          <w:jc w:val="center"/>
        </w:trPr>
        <w:tc>
          <w:tcPr>
            <w:tcW w:w="1665" w:type="dxa"/>
          </w:tcPr>
          <w:p w14:paraId="02FC136E" w14:textId="77777777" w:rsidR="009E31AE" w:rsidRPr="00BD5C15" w:rsidRDefault="009E31AE" w:rsidP="00D25FDC">
            <w:pPr>
              <w:rPr>
                <w:szCs w:val="21"/>
              </w:rPr>
            </w:pPr>
            <w:r w:rsidRPr="009E31AE">
              <w:rPr>
                <w:szCs w:val="21"/>
              </w:rPr>
              <w:t>Dépret 2018</w:t>
            </w:r>
          </w:p>
        </w:tc>
        <w:tc>
          <w:tcPr>
            <w:tcW w:w="0" w:type="auto"/>
          </w:tcPr>
          <w:p w14:paraId="1B8203A2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65D218D2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480F1F42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072F0132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14D82F4" w14:textId="77777777" w:rsidR="009E31AE" w:rsidRDefault="00B24148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05A58F6E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B7C18B2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22CC452C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11868107" w14:textId="77777777" w:rsidR="009E31AE" w:rsidRDefault="009E31AE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D25FDC" w:rsidRPr="007C0EC8" w14:paraId="12967736" w14:textId="77777777" w:rsidTr="00925FAF">
        <w:trPr>
          <w:jc w:val="center"/>
        </w:trPr>
        <w:tc>
          <w:tcPr>
            <w:tcW w:w="1665" w:type="dxa"/>
          </w:tcPr>
          <w:p w14:paraId="4ADA1E2A" w14:textId="77777777" w:rsidR="00D25FDC" w:rsidRPr="007C0EC8" w:rsidRDefault="00D25FDC" w:rsidP="00D25FDC">
            <w:pPr>
              <w:rPr>
                <w:szCs w:val="21"/>
              </w:rPr>
            </w:pPr>
            <w:r w:rsidRPr="00BD5C15">
              <w:rPr>
                <w:szCs w:val="21"/>
              </w:rPr>
              <w:t>Gille 2014</w:t>
            </w:r>
          </w:p>
        </w:tc>
        <w:tc>
          <w:tcPr>
            <w:tcW w:w="0" w:type="auto"/>
          </w:tcPr>
          <w:p w14:paraId="2CC41CEE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A96B0F9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02102A7C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413A8B6C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E0386CC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68574BC6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802DAF2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209664F6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44ABEC56" w14:textId="77777777" w:rsidR="00D25FDC" w:rsidRPr="007C0EC8" w:rsidRDefault="00D25FDC" w:rsidP="00D25FDC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6016B3" w:rsidRPr="007C0EC8" w14:paraId="3F2C7F1C" w14:textId="77777777" w:rsidTr="00925FAF">
        <w:trPr>
          <w:jc w:val="center"/>
        </w:trPr>
        <w:tc>
          <w:tcPr>
            <w:tcW w:w="1665" w:type="dxa"/>
          </w:tcPr>
          <w:p w14:paraId="31680F89" w14:textId="77777777" w:rsidR="006016B3" w:rsidRPr="007C0EC8" w:rsidRDefault="006016B3" w:rsidP="006016B3">
            <w:pPr>
              <w:rPr>
                <w:szCs w:val="21"/>
              </w:rPr>
            </w:pPr>
            <w:r w:rsidRPr="00BD5C15">
              <w:rPr>
                <w:szCs w:val="21"/>
              </w:rPr>
              <w:t>Haberal 1993</w:t>
            </w:r>
          </w:p>
        </w:tc>
        <w:tc>
          <w:tcPr>
            <w:tcW w:w="0" w:type="auto"/>
          </w:tcPr>
          <w:p w14:paraId="0028C81A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37912BF1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574F939E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22DEFF2C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5FF00E9A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176D1F10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04D589E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424D7AE4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1706056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6016B3" w:rsidRPr="007C0EC8" w14:paraId="72FE1941" w14:textId="77777777" w:rsidTr="00925FAF">
        <w:trPr>
          <w:jc w:val="center"/>
        </w:trPr>
        <w:tc>
          <w:tcPr>
            <w:tcW w:w="1665" w:type="dxa"/>
          </w:tcPr>
          <w:p w14:paraId="58A0808D" w14:textId="77777777" w:rsidR="006016B3" w:rsidRPr="007C0EC8" w:rsidRDefault="006016B3" w:rsidP="006016B3">
            <w:pPr>
              <w:rPr>
                <w:szCs w:val="21"/>
              </w:rPr>
            </w:pPr>
            <w:r w:rsidRPr="00BD5C15">
              <w:rPr>
                <w:szCs w:val="21"/>
              </w:rPr>
              <w:t>Hladik 2001</w:t>
            </w:r>
          </w:p>
        </w:tc>
        <w:tc>
          <w:tcPr>
            <w:tcW w:w="0" w:type="auto"/>
          </w:tcPr>
          <w:p w14:paraId="20709032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19588204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7380A19A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28C47C18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14D974F8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7569162C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B848C25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7015285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58C75B15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6016B3" w:rsidRPr="007C0EC8" w14:paraId="773C697C" w14:textId="77777777" w:rsidTr="00925FAF">
        <w:trPr>
          <w:jc w:val="center"/>
        </w:trPr>
        <w:tc>
          <w:tcPr>
            <w:tcW w:w="1665" w:type="dxa"/>
          </w:tcPr>
          <w:p w14:paraId="191BD0A5" w14:textId="77777777" w:rsidR="006016B3" w:rsidRPr="007C0EC8" w:rsidRDefault="006016B3" w:rsidP="006016B3">
            <w:pPr>
              <w:rPr>
                <w:szCs w:val="21"/>
              </w:rPr>
            </w:pPr>
            <w:r w:rsidRPr="00BD5C15">
              <w:rPr>
                <w:szCs w:val="21"/>
              </w:rPr>
              <w:t>Holm 1999</w:t>
            </w:r>
          </w:p>
        </w:tc>
        <w:tc>
          <w:tcPr>
            <w:tcW w:w="0" w:type="auto"/>
          </w:tcPr>
          <w:p w14:paraId="5B20117F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84C20E1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1B965F96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2DDBD1B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FAC96D1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5B2299E1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976314A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264DDAF2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13D54172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6016B3" w:rsidRPr="007C0EC8" w14:paraId="5232117C" w14:textId="77777777" w:rsidTr="00925FAF">
        <w:trPr>
          <w:jc w:val="center"/>
        </w:trPr>
        <w:tc>
          <w:tcPr>
            <w:tcW w:w="1665" w:type="dxa"/>
          </w:tcPr>
          <w:p w14:paraId="63A7A74A" w14:textId="77777777" w:rsidR="006016B3" w:rsidRPr="00B5544A" w:rsidRDefault="006016B3" w:rsidP="00B5544A">
            <w:pPr>
              <w:widowControl/>
              <w:rPr>
                <w:color w:val="000000"/>
                <w:sz w:val="22"/>
              </w:rPr>
            </w:pPr>
            <w:r w:rsidRPr="009E66DA">
              <w:rPr>
                <w:rFonts w:hint="eastAsia"/>
                <w:szCs w:val="21"/>
              </w:rPr>
              <w:lastRenderedPageBreak/>
              <w:t>Hu 2012</w:t>
            </w:r>
          </w:p>
        </w:tc>
        <w:tc>
          <w:tcPr>
            <w:tcW w:w="0" w:type="auto"/>
          </w:tcPr>
          <w:p w14:paraId="31C9BBCB" w14:textId="77777777" w:rsidR="006016B3" w:rsidRPr="007C0EC8" w:rsidRDefault="00B24148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23362288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6ED76F54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9D6E4FF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241BF1AA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5F12D73B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0D7CF6B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223D25AC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1EDAFD3F" w14:textId="77777777" w:rsidR="006016B3" w:rsidRPr="007C0EC8" w:rsidRDefault="006016B3" w:rsidP="006016B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B24148" w:rsidRPr="007C0EC8" w14:paraId="4325F11D" w14:textId="77777777" w:rsidTr="00925FAF">
        <w:trPr>
          <w:jc w:val="center"/>
        </w:trPr>
        <w:tc>
          <w:tcPr>
            <w:tcW w:w="1665" w:type="dxa"/>
          </w:tcPr>
          <w:p w14:paraId="65D59358" w14:textId="77777777" w:rsidR="00B24148" w:rsidRPr="00073515" w:rsidRDefault="00B24148" w:rsidP="00B5544A">
            <w:pPr>
              <w:widowControl/>
              <w:rPr>
                <w:szCs w:val="21"/>
              </w:rPr>
            </w:pPr>
            <w:r w:rsidRPr="00B24148">
              <w:rPr>
                <w:szCs w:val="21"/>
              </w:rPr>
              <w:t>Hundeshagen 2017</w:t>
            </w:r>
          </w:p>
        </w:tc>
        <w:tc>
          <w:tcPr>
            <w:tcW w:w="0" w:type="auto"/>
          </w:tcPr>
          <w:p w14:paraId="4D8273E1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20A46192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5D3FE7EB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7B0FFF4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5C582ED2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E091FCE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F1602CA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A76013D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6C1A2C64" w14:textId="77777777" w:rsidR="00B24148" w:rsidRDefault="00B24148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B5544A" w:rsidRPr="007C0EC8" w14:paraId="3E0E74CD" w14:textId="77777777" w:rsidTr="00925FAF">
        <w:trPr>
          <w:jc w:val="center"/>
        </w:trPr>
        <w:tc>
          <w:tcPr>
            <w:tcW w:w="1665" w:type="dxa"/>
          </w:tcPr>
          <w:p w14:paraId="219FB7E2" w14:textId="77777777" w:rsidR="00B5544A" w:rsidRDefault="00B5544A" w:rsidP="00B5544A">
            <w:pPr>
              <w:widowControl/>
              <w:rPr>
                <w:color w:val="000000"/>
                <w:sz w:val="22"/>
              </w:rPr>
            </w:pPr>
            <w:r w:rsidRPr="00073515">
              <w:rPr>
                <w:szCs w:val="21"/>
              </w:rPr>
              <w:t>Kim 2003</w:t>
            </w:r>
          </w:p>
        </w:tc>
        <w:tc>
          <w:tcPr>
            <w:tcW w:w="0" w:type="auto"/>
          </w:tcPr>
          <w:p w14:paraId="075E247C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1AA522F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3E1FA433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EEB0B2C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A187E3B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18AFA92D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25F9F40C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1143BE4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004A50E8" w14:textId="77777777" w:rsidR="00B5544A" w:rsidRDefault="00B5544A" w:rsidP="00B5544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C45880" w:rsidRPr="007C0EC8" w14:paraId="7A37318A" w14:textId="77777777" w:rsidTr="00925FAF">
        <w:trPr>
          <w:jc w:val="center"/>
        </w:trPr>
        <w:tc>
          <w:tcPr>
            <w:tcW w:w="1665" w:type="dxa"/>
          </w:tcPr>
          <w:p w14:paraId="05C69634" w14:textId="77777777" w:rsidR="00C45880" w:rsidRPr="00073515" w:rsidRDefault="00C45880" w:rsidP="00351892">
            <w:pPr>
              <w:rPr>
                <w:szCs w:val="21"/>
              </w:rPr>
            </w:pPr>
            <w:r w:rsidRPr="00C45880">
              <w:rPr>
                <w:szCs w:val="21"/>
              </w:rPr>
              <w:t>Kumar 2016</w:t>
            </w:r>
          </w:p>
        </w:tc>
        <w:tc>
          <w:tcPr>
            <w:tcW w:w="0" w:type="auto"/>
          </w:tcPr>
          <w:p w14:paraId="2E7CFAF2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0BB3D648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0D303CC2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0E97A596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6AB82D6D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6B3A8CE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255FCA7E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66E80D93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6F5DBD61" w14:textId="77777777" w:rsidR="00C45880" w:rsidRDefault="00C45880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351892" w:rsidRPr="007C0EC8" w14:paraId="535F8683" w14:textId="77777777" w:rsidTr="00925FAF">
        <w:trPr>
          <w:jc w:val="center"/>
        </w:trPr>
        <w:tc>
          <w:tcPr>
            <w:tcW w:w="1665" w:type="dxa"/>
          </w:tcPr>
          <w:p w14:paraId="32746C5A" w14:textId="77777777" w:rsidR="00351892" w:rsidRPr="007C0EC8" w:rsidRDefault="00351892" w:rsidP="00351892">
            <w:pPr>
              <w:rPr>
                <w:szCs w:val="21"/>
              </w:rPr>
            </w:pPr>
            <w:r w:rsidRPr="00073515">
              <w:rPr>
                <w:szCs w:val="21"/>
              </w:rPr>
              <w:t>Kuo 2016</w:t>
            </w:r>
          </w:p>
        </w:tc>
        <w:tc>
          <w:tcPr>
            <w:tcW w:w="0" w:type="auto"/>
          </w:tcPr>
          <w:p w14:paraId="376D7DDB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E820722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5D58959E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2A70A864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EF8BD93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678D818C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AAFCD33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55FE23E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4A77074A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351892" w:rsidRPr="007C0EC8" w14:paraId="16E0E40F" w14:textId="77777777" w:rsidTr="00925FAF">
        <w:trPr>
          <w:jc w:val="center"/>
        </w:trPr>
        <w:tc>
          <w:tcPr>
            <w:tcW w:w="1665" w:type="dxa"/>
          </w:tcPr>
          <w:p w14:paraId="12B82742" w14:textId="77777777" w:rsidR="00351892" w:rsidRPr="007C0EC8" w:rsidRDefault="00351892" w:rsidP="00351892">
            <w:pPr>
              <w:rPr>
                <w:szCs w:val="21"/>
              </w:rPr>
            </w:pPr>
            <w:r w:rsidRPr="00073515">
              <w:rPr>
                <w:szCs w:val="21"/>
              </w:rPr>
              <w:t>Kuo 201</w:t>
            </w:r>
            <w:r>
              <w:rPr>
                <w:szCs w:val="21"/>
              </w:rPr>
              <w:t>8</w:t>
            </w:r>
          </w:p>
        </w:tc>
        <w:tc>
          <w:tcPr>
            <w:tcW w:w="0" w:type="auto"/>
          </w:tcPr>
          <w:p w14:paraId="3DC6D662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101B4B6A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0228E4DF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5E0FDCC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5375838E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5E44C683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0F8066F6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4BFA96E6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677BE3D9" w14:textId="77777777" w:rsidR="00351892" w:rsidRPr="007C0EC8" w:rsidRDefault="00351892" w:rsidP="003518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616E74" w:rsidRPr="007C0EC8" w14:paraId="303FB634" w14:textId="77777777" w:rsidTr="00925FAF">
        <w:trPr>
          <w:jc w:val="center"/>
        </w:trPr>
        <w:tc>
          <w:tcPr>
            <w:tcW w:w="1665" w:type="dxa"/>
          </w:tcPr>
          <w:p w14:paraId="4C99E053" w14:textId="77777777" w:rsidR="00616E74" w:rsidRPr="007C0EC8" w:rsidRDefault="00616E74" w:rsidP="00616E74">
            <w:pPr>
              <w:rPr>
                <w:szCs w:val="21"/>
              </w:rPr>
            </w:pPr>
            <w:r w:rsidRPr="00073515">
              <w:rPr>
                <w:szCs w:val="21"/>
              </w:rPr>
              <w:t>Leblanc 1997</w:t>
            </w:r>
          </w:p>
        </w:tc>
        <w:tc>
          <w:tcPr>
            <w:tcW w:w="0" w:type="auto"/>
          </w:tcPr>
          <w:p w14:paraId="463FB7EE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157FEEE5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67FC7AF7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C064346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74FC3B2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4A1379C0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68329EC7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90224F0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624FF390" w14:textId="77777777" w:rsidR="00616E74" w:rsidRPr="007C0EC8" w:rsidRDefault="00616E74" w:rsidP="00616E7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FE26AC" w:rsidRPr="007C0EC8" w14:paraId="4B0B696E" w14:textId="77777777" w:rsidTr="00925FAF">
        <w:trPr>
          <w:jc w:val="center"/>
        </w:trPr>
        <w:tc>
          <w:tcPr>
            <w:tcW w:w="1665" w:type="dxa"/>
          </w:tcPr>
          <w:p w14:paraId="173DA908" w14:textId="77777777" w:rsidR="00FE26AC" w:rsidRPr="007C0EC8" w:rsidRDefault="00FE26AC" w:rsidP="00FE26AC">
            <w:pPr>
              <w:rPr>
                <w:szCs w:val="21"/>
              </w:rPr>
            </w:pPr>
            <w:r w:rsidRPr="004A7DAC">
              <w:rPr>
                <w:szCs w:val="21"/>
              </w:rPr>
              <w:t>Liu 1986</w:t>
            </w:r>
          </w:p>
        </w:tc>
        <w:tc>
          <w:tcPr>
            <w:tcW w:w="0" w:type="auto"/>
          </w:tcPr>
          <w:p w14:paraId="338A5DF7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5E43A033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465" w:type="dxa"/>
          </w:tcPr>
          <w:p w14:paraId="6365ABB4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4E78F6CD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11A0EB38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656C8787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0F982B20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5BBB1F60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4AF7AEB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FE26AC" w:rsidRPr="007C0EC8" w14:paraId="60BB9669" w14:textId="77777777" w:rsidTr="00925FAF">
        <w:trPr>
          <w:jc w:val="center"/>
        </w:trPr>
        <w:tc>
          <w:tcPr>
            <w:tcW w:w="1665" w:type="dxa"/>
          </w:tcPr>
          <w:p w14:paraId="0FD8758F" w14:textId="77777777" w:rsidR="00FE26AC" w:rsidRPr="007C0EC8" w:rsidRDefault="00FE26AC" w:rsidP="00FE26AC">
            <w:pPr>
              <w:rPr>
                <w:szCs w:val="21"/>
              </w:rPr>
            </w:pPr>
            <w:r w:rsidRPr="004A7DAC">
              <w:rPr>
                <w:szCs w:val="21"/>
              </w:rPr>
              <w:t>Lopes 2007</w:t>
            </w:r>
          </w:p>
        </w:tc>
        <w:tc>
          <w:tcPr>
            <w:tcW w:w="0" w:type="auto"/>
          </w:tcPr>
          <w:p w14:paraId="7E22A532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12285C7D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3170DB7D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1A1071A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299A4F3B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1FDE5BA8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06F11FA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0116469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753" w:type="dxa"/>
          </w:tcPr>
          <w:p w14:paraId="2645D9A7" w14:textId="77777777" w:rsidR="00FE26AC" w:rsidRPr="007C0EC8" w:rsidRDefault="00FE26AC" w:rsidP="00FE26A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400B83" w:rsidRPr="007C0EC8" w14:paraId="15D45FC3" w14:textId="77777777" w:rsidTr="00925FAF">
        <w:trPr>
          <w:jc w:val="center"/>
        </w:trPr>
        <w:tc>
          <w:tcPr>
            <w:tcW w:w="1665" w:type="dxa"/>
          </w:tcPr>
          <w:p w14:paraId="17862392" w14:textId="77777777" w:rsidR="00400B83" w:rsidRPr="004A7DAC" w:rsidRDefault="00400B83" w:rsidP="00314784">
            <w:pPr>
              <w:rPr>
                <w:szCs w:val="21"/>
              </w:rPr>
            </w:pPr>
            <w:r w:rsidRPr="00400B83">
              <w:rPr>
                <w:szCs w:val="21"/>
              </w:rPr>
              <w:t>Mariano 2010</w:t>
            </w:r>
          </w:p>
        </w:tc>
        <w:tc>
          <w:tcPr>
            <w:tcW w:w="0" w:type="auto"/>
          </w:tcPr>
          <w:p w14:paraId="100F6152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654" w:type="dxa"/>
          </w:tcPr>
          <w:p w14:paraId="391552FE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021DA9B4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4704002F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F87E1D7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1AEFF2FD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02498D62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5AC1A84A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526207DC" w14:textId="77777777" w:rsidR="00400B83" w:rsidRDefault="00400B83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314784" w:rsidRPr="007C0EC8" w14:paraId="67E0F0CD" w14:textId="77777777" w:rsidTr="00925FAF">
        <w:trPr>
          <w:jc w:val="center"/>
        </w:trPr>
        <w:tc>
          <w:tcPr>
            <w:tcW w:w="1665" w:type="dxa"/>
          </w:tcPr>
          <w:p w14:paraId="0F6A7158" w14:textId="77777777" w:rsidR="00314784" w:rsidRPr="007C0EC8" w:rsidRDefault="00314784" w:rsidP="00314784">
            <w:pPr>
              <w:rPr>
                <w:szCs w:val="21"/>
              </w:rPr>
            </w:pPr>
            <w:r w:rsidRPr="004A7DAC">
              <w:rPr>
                <w:szCs w:val="21"/>
              </w:rPr>
              <w:t>Mason 2016</w:t>
            </w:r>
          </w:p>
        </w:tc>
        <w:tc>
          <w:tcPr>
            <w:tcW w:w="0" w:type="auto"/>
          </w:tcPr>
          <w:p w14:paraId="018AE49C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870EB85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2F0825A9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66998940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2B3359AE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6C044498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AC879FF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7FD125C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42B654D3" w14:textId="77777777" w:rsidR="00314784" w:rsidRPr="007C0EC8" w:rsidRDefault="00314784" w:rsidP="003147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613E6B" w:rsidRPr="007C0EC8" w14:paraId="40D2A7F5" w14:textId="77777777" w:rsidTr="00925FAF">
        <w:trPr>
          <w:jc w:val="center"/>
        </w:trPr>
        <w:tc>
          <w:tcPr>
            <w:tcW w:w="1665" w:type="dxa"/>
          </w:tcPr>
          <w:p w14:paraId="3B82D39F" w14:textId="77777777" w:rsidR="00613E6B" w:rsidRPr="007C0EC8" w:rsidRDefault="00613E6B" w:rsidP="00613E6B">
            <w:pPr>
              <w:rPr>
                <w:szCs w:val="21"/>
              </w:rPr>
            </w:pPr>
            <w:r w:rsidRPr="004A7DAC">
              <w:rPr>
                <w:szCs w:val="21"/>
              </w:rPr>
              <w:t>Muñoz 2017</w:t>
            </w:r>
          </w:p>
        </w:tc>
        <w:tc>
          <w:tcPr>
            <w:tcW w:w="0" w:type="auto"/>
          </w:tcPr>
          <w:p w14:paraId="24FD4ADD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242DBA6E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0955E601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3F657840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2C2F875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7CC265BC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48C5D734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68DDD41C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211F176E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613E6B" w:rsidRPr="007C0EC8" w14:paraId="052CF540" w14:textId="77777777" w:rsidTr="00925FAF">
        <w:trPr>
          <w:jc w:val="center"/>
        </w:trPr>
        <w:tc>
          <w:tcPr>
            <w:tcW w:w="1665" w:type="dxa"/>
          </w:tcPr>
          <w:p w14:paraId="6C824967" w14:textId="77777777" w:rsidR="00613E6B" w:rsidRPr="007C0EC8" w:rsidRDefault="00613E6B" w:rsidP="00613E6B">
            <w:pPr>
              <w:rPr>
                <w:szCs w:val="21"/>
              </w:rPr>
            </w:pPr>
            <w:r w:rsidRPr="004A7DAC">
              <w:rPr>
                <w:szCs w:val="21"/>
              </w:rPr>
              <w:t>Mustonen 2008</w:t>
            </w:r>
          </w:p>
        </w:tc>
        <w:tc>
          <w:tcPr>
            <w:tcW w:w="0" w:type="auto"/>
          </w:tcPr>
          <w:p w14:paraId="5D46E7BB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0434DFC2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7B78BB63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61B9C1B8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2E499A51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58B1F389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DD8AE01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C983108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59DE37D" w14:textId="77777777" w:rsidR="00613E6B" w:rsidRPr="007C0EC8" w:rsidRDefault="00613E6B" w:rsidP="00613E6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D4522F" w:rsidRPr="007C0EC8" w14:paraId="7A31A2CE" w14:textId="77777777" w:rsidTr="00925FAF">
        <w:trPr>
          <w:jc w:val="center"/>
        </w:trPr>
        <w:tc>
          <w:tcPr>
            <w:tcW w:w="1665" w:type="dxa"/>
          </w:tcPr>
          <w:p w14:paraId="28C94CA0" w14:textId="77777777" w:rsidR="00D4522F" w:rsidRPr="007C0EC8" w:rsidRDefault="00D4522F" w:rsidP="00D4522F">
            <w:pPr>
              <w:rPr>
                <w:szCs w:val="21"/>
              </w:rPr>
            </w:pPr>
            <w:r w:rsidRPr="004A7DAC">
              <w:rPr>
                <w:szCs w:val="21"/>
              </w:rPr>
              <w:t>Planas 1982</w:t>
            </w:r>
          </w:p>
        </w:tc>
        <w:tc>
          <w:tcPr>
            <w:tcW w:w="0" w:type="auto"/>
          </w:tcPr>
          <w:p w14:paraId="4D8D6EB1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5DC4A9A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2F26C8AB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DED0FF9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0A8ACB15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348" w:type="dxa"/>
          </w:tcPr>
          <w:p w14:paraId="099D8F6B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C93A47B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4719EDC2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48C2F4AE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D4522F" w:rsidRPr="007C0EC8" w14:paraId="797C9FBE" w14:textId="77777777" w:rsidTr="00925FAF">
        <w:trPr>
          <w:jc w:val="center"/>
        </w:trPr>
        <w:tc>
          <w:tcPr>
            <w:tcW w:w="1665" w:type="dxa"/>
          </w:tcPr>
          <w:p w14:paraId="5D3FB2BE" w14:textId="77777777" w:rsidR="00D4522F" w:rsidRPr="007C0EC8" w:rsidRDefault="00D4522F" w:rsidP="00D4522F">
            <w:pPr>
              <w:rPr>
                <w:szCs w:val="21"/>
              </w:rPr>
            </w:pPr>
            <w:r w:rsidRPr="004A7DAC">
              <w:rPr>
                <w:szCs w:val="21"/>
              </w:rPr>
              <w:t>Pronina 2015</w:t>
            </w:r>
          </w:p>
        </w:tc>
        <w:tc>
          <w:tcPr>
            <w:tcW w:w="0" w:type="auto"/>
          </w:tcPr>
          <w:p w14:paraId="6FB9113E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29D758C8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4575C1CE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198CACF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6DA95245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13C61090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0762294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F195F6F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4B6EECBB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D4522F" w:rsidRPr="007C0EC8" w14:paraId="1FA4B2D5" w14:textId="77777777" w:rsidTr="00925FAF">
        <w:trPr>
          <w:jc w:val="center"/>
        </w:trPr>
        <w:tc>
          <w:tcPr>
            <w:tcW w:w="1665" w:type="dxa"/>
          </w:tcPr>
          <w:p w14:paraId="3D0925BF" w14:textId="77777777" w:rsidR="00D4522F" w:rsidRPr="007C0EC8" w:rsidRDefault="00D4522F" w:rsidP="00D4522F">
            <w:pPr>
              <w:rPr>
                <w:szCs w:val="21"/>
              </w:rPr>
            </w:pPr>
            <w:r w:rsidRPr="004A7DAC">
              <w:rPr>
                <w:szCs w:val="21"/>
              </w:rPr>
              <w:t>Queiroz 2016</w:t>
            </w:r>
          </w:p>
        </w:tc>
        <w:tc>
          <w:tcPr>
            <w:tcW w:w="0" w:type="auto"/>
          </w:tcPr>
          <w:p w14:paraId="22F9F59E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6A507115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465" w:type="dxa"/>
          </w:tcPr>
          <w:p w14:paraId="2B0F25CC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F29BD8D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F59BE22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0E01E8E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2100FF56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E50403D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27BD2E44" w14:textId="77777777" w:rsidR="00D4522F" w:rsidRPr="007C0EC8" w:rsidRDefault="00D4522F" w:rsidP="00D452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49705D" w:rsidRPr="007C0EC8" w14:paraId="641BB7A8" w14:textId="77777777" w:rsidTr="00925FAF">
        <w:trPr>
          <w:jc w:val="center"/>
        </w:trPr>
        <w:tc>
          <w:tcPr>
            <w:tcW w:w="1665" w:type="dxa"/>
          </w:tcPr>
          <w:p w14:paraId="0C6D5DD7" w14:textId="77777777" w:rsidR="0049705D" w:rsidRPr="004A7DAC" w:rsidRDefault="0049705D" w:rsidP="0049705D">
            <w:pPr>
              <w:rPr>
                <w:szCs w:val="21"/>
              </w:rPr>
            </w:pPr>
            <w:r w:rsidRPr="00B56397">
              <w:rPr>
                <w:szCs w:val="21"/>
              </w:rPr>
              <w:t>Rakkolainen 201</w:t>
            </w:r>
            <w:r>
              <w:rPr>
                <w:szCs w:val="21"/>
              </w:rPr>
              <w:t>8</w:t>
            </w:r>
          </w:p>
        </w:tc>
        <w:tc>
          <w:tcPr>
            <w:tcW w:w="0" w:type="auto"/>
          </w:tcPr>
          <w:p w14:paraId="5AB5A705" w14:textId="77777777" w:rsidR="0049705D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05D54136" w14:textId="77777777" w:rsidR="0049705D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613378A6" w14:textId="77777777" w:rsidR="0049705D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0EA875D0" w14:textId="77777777" w:rsidR="0049705D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6FBC698D" w14:textId="77777777" w:rsidR="0049705D" w:rsidRDefault="001A0D08" w:rsidP="0049705D">
            <w:pPr>
              <w:rPr>
                <w:szCs w:val="21"/>
              </w:rPr>
            </w:pPr>
            <w:r>
              <w:rPr>
                <w:szCs w:val="21"/>
              </w:rPr>
              <w:t>Y</w:t>
            </w:r>
            <w:r>
              <w:rPr>
                <w:rFonts w:hint="eastAsia"/>
                <w:szCs w:val="21"/>
              </w:rPr>
              <w:t>es</w:t>
            </w:r>
          </w:p>
        </w:tc>
        <w:tc>
          <w:tcPr>
            <w:tcW w:w="1348" w:type="dxa"/>
          </w:tcPr>
          <w:p w14:paraId="2A2A40E2" w14:textId="77777777" w:rsidR="0049705D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207DEEA" w14:textId="77777777" w:rsidR="0049705D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2FF956A" w14:textId="77777777" w:rsidR="0049705D" w:rsidRDefault="001A0D08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5213FE9D" w14:textId="77777777" w:rsidR="0049705D" w:rsidRDefault="001A0D08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49705D" w:rsidRPr="007C0EC8" w14:paraId="5AAE9050" w14:textId="77777777" w:rsidTr="00925FAF">
        <w:trPr>
          <w:jc w:val="center"/>
        </w:trPr>
        <w:tc>
          <w:tcPr>
            <w:tcW w:w="1665" w:type="dxa"/>
          </w:tcPr>
          <w:p w14:paraId="16619415" w14:textId="77777777" w:rsidR="0049705D" w:rsidRPr="007C0EC8" w:rsidRDefault="0049705D" w:rsidP="0049705D">
            <w:pPr>
              <w:rPr>
                <w:szCs w:val="21"/>
              </w:rPr>
            </w:pPr>
            <w:r w:rsidRPr="004A7DAC">
              <w:rPr>
                <w:szCs w:val="21"/>
              </w:rPr>
              <w:t>Saffle 1993</w:t>
            </w:r>
          </w:p>
        </w:tc>
        <w:tc>
          <w:tcPr>
            <w:tcW w:w="0" w:type="auto"/>
          </w:tcPr>
          <w:p w14:paraId="387A9A42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527CAB65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465" w:type="dxa"/>
          </w:tcPr>
          <w:p w14:paraId="13C81E3B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F3C7D6B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4EA476B8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166B4CA2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2D67A9E3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CED246E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09B8E4B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49705D" w:rsidRPr="007C0EC8" w14:paraId="1012E55F" w14:textId="77777777" w:rsidTr="00925FAF">
        <w:trPr>
          <w:jc w:val="center"/>
        </w:trPr>
        <w:tc>
          <w:tcPr>
            <w:tcW w:w="1665" w:type="dxa"/>
          </w:tcPr>
          <w:p w14:paraId="75E32852" w14:textId="77777777" w:rsidR="0049705D" w:rsidRPr="007C0EC8" w:rsidRDefault="0049705D" w:rsidP="0049705D">
            <w:pPr>
              <w:rPr>
                <w:szCs w:val="21"/>
              </w:rPr>
            </w:pPr>
            <w:r w:rsidRPr="004A7DAC">
              <w:rPr>
                <w:szCs w:val="21"/>
              </w:rPr>
              <w:t>Schneider 2012</w:t>
            </w:r>
          </w:p>
        </w:tc>
        <w:tc>
          <w:tcPr>
            <w:tcW w:w="0" w:type="auto"/>
          </w:tcPr>
          <w:p w14:paraId="268EDB22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51797F3E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3D1349D6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28046831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4C1DE449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1CB9F1C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6BA3BFCC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401F205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59AE5580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49705D" w:rsidRPr="007C0EC8" w14:paraId="01F7BF05" w14:textId="77777777" w:rsidTr="00925FAF">
        <w:trPr>
          <w:jc w:val="center"/>
        </w:trPr>
        <w:tc>
          <w:tcPr>
            <w:tcW w:w="1665" w:type="dxa"/>
          </w:tcPr>
          <w:p w14:paraId="3FF62722" w14:textId="77777777" w:rsidR="0049705D" w:rsidRPr="007C0EC8" w:rsidRDefault="0049705D" w:rsidP="0049705D">
            <w:pPr>
              <w:rPr>
                <w:szCs w:val="21"/>
              </w:rPr>
            </w:pPr>
            <w:r w:rsidRPr="004A7DAC">
              <w:rPr>
                <w:szCs w:val="21"/>
              </w:rPr>
              <w:t>Soltani 2009</w:t>
            </w:r>
          </w:p>
        </w:tc>
        <w:tc>
          <w:tcPr>
            <w:tcW w:w="0" w:type="auto"/>
          </w:tcPr>
          <w:p w14:paraId="614810FA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24C0278E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465" w:type="dxa"/>
          </w:tcPr>
          <w:p w14:paraId="7ABA392A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5300481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2E29B9A2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11C33D7E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0A1AC2C0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FADE72A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0D89FE91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49705D" w:rsidRPr="007C0EC8" w14:paraId="4D6934ED" w14:textId="77777777" w:rsidTr="00925FAF">
        <w:trPr>
          <w:jc w:val="center"/>
        </w:trPr>
        <w:tc>
          <w:tcPr>
            <w:tcW w:w="1665" w:type="dxa"/>
          </w:tcPr>
          <w:p w14:paraId="1867DB17" w14:textId="77777777" w:rsidR="0049705D" w:rsidRPr="007C0EC8" w:rsidRDefault="0049705D" w:rsidP="0049705D">
            <w:pPr>
              <w:rPr>
                <w:szCs w:val="21"/>
              </w:rPr>
            </w:pPr>
            <w:r w:rsidRPr="004A7DAC">
              <w:rPr>
                <w:szCs w:val="21"/>
              </w:rPr>
              <w:t>Stewart 2013</w:t>
            </w:r>
          </w:p>
        </w:tc>
        <w:tc>
          <w:tcPr>
            <w:tcW w:w="0" w:type="auto"/>
          </w:tcPr>
          <w:p w14:paraId="634CC4A4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1320BCC5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69F68856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31D942FB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6EB54B2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3D1D35BD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24A35DEB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2A56B413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5B46FD1D" w14:textId="77777777" w:rsidR="0049705D" w:rsidRPr="007C0EC8" w:rsidRDefault="0049705D" w:rsidP="0049705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A04D42" w:rsidRPr="007C0EC8" w14:paraId="512E20F2" w14:textId="77777777" w:rsidTr="00925FAF">
        <w:trPr>
          <w:jc w:val="center"/>
        </w:trPr>
        <w:tc>
          <w:tcPr>
            <w:tcW w:w="1665" w:type="dxa"/>
          </w:tcPr>
          <w:p w14:paraId="2323EFA8" w14:textId="36BAA9D9" w:rsidR="00A04D42" w:rsidRPr="004A7DAC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ang 2018</w:t>
            </w:r>
          </w:p>
        </w:tc>
        <w:tc>
          <w:tcPr>
            <w:tcW w:w="0" w:type="auto"/>
          </w:tcPr>
          <w:p w14:paraId="34ADB84E" w14:textId="5C433781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07844BA0" w14:textId="71C658F2" w:rsidR="00A04D42" w:rsidRDefault="0015739F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465" w:type="dxa"/>
          </w:tcPr>
          <w:p w14:paraId="7955F0F2" w14:textId="519EFE21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1095A1D" w14:textId="5B882096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0ED30173" w14:textId="10570A3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1348" w:type="dxa"/>
          </w:tcPr>
          <w:p w14:paraId="4FEB5671" w14:textId="762F8CC9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126019B3" w14:textId="1938ECB0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BC6AA0B" w14:textId="37DCE48B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5F761C72" w14:textId="35DC5294" w:rsidR="00A04D42" w:rsidRDefault="0015739F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A04D42" w:rsidRPr="007C0EC8" w14:paraId="62F682CE" w14:textId="77777777" w:rsidTr="00925FAF">
        <w:trPr>
          <w:jc w:val="center"/>
        </w:trPr>
        <w:tc>
          <w:tcPr>
            <w:tcW w:w="1665" w:type="dxa"/>
          </w:tcPr>
          <w:p w14:paraId="4C9EB2B2" w14:textId="77777777" w:rsidR="00A04D42" w:rsidRPr="007C0EC8" w:rsidRDefault="00A04D42" w:rsidP="00A04D42">
            <w:pPr>
              <w:rPr>
                <w:szCs w:val="21"/>
              </w:rPr>
            </w:pPr>
            <w:r w:rsidRPr="004A7DAC">
              <w:rPr>
                <w:szCs w:val="21"/>
              </w:rPr>
              <w:t>Tremblay 2000</w:t>
            </w:r>
          </w:p>
        </w:tc>
        <w:tc>
          <w:tcPr>
            <w:tcW w:w="0" w:type="auto"/>
          </w:tcPr>
          <w:p w14:paraId="7F3A32AC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6B6F2C8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465" w:type="dxa"/>
          </w:tcPr>
          <w:p w14:paraId="638CDE1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2E2FEBF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F7B7E79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FAFE6D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A3680F8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7FE87E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7AB092A3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A04D42" w:rsidRPr="007C0EC8" w14:paraId="25A7F80C" w14:textId="77777777" w:rsidTr="00925FAF">
        <w:trPr>
          <w:jc w:val="center"/>
        </w:trPr>
        <w:tc>
          <w:tcPr>
            <w:tcW w:w="1665" w:type="dxa"/>
          </w:tcPr>
          <w:p w14:paraId="260501F6" w14:textId="77777777" w:rsidR="00A04D42" w:rsidRPr="007C0EC8" w:rsidRDefault="00A04D42" w:rsidP="00A04D42">
            <w:pPr>
              <w:rPr>
                <w:szCs w:val="21"/>
              </w:rPr>
            </w:pPr>
            <w:r w:rsidRPr="004A7DAC">
              <w:rPr>
                <w:szCs w:val="21"/>
              </w:rPr>
              <w:t>Witkowski 2016</w:t>
            </w:r>
          </w:p>
        </w:tc>
        <w:tc>
          <w:tcPr>
            <w:tcW w:w="0" w:type="auto"/>
          </w:tcPr>
          <w:p w14:paraId="29290E2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2710316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33440A58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44DA836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423AFC1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6BE56AA6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B3944E9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F1579FC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5F57C2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A04D42" w:rsidRPr="007C0EC8" w14:paraId="6DD6976A" w14:textId="77777777" w:rsidTr="00925FAF">
        <w:trPr>
          <w:jc w:val="center"/>
        </w:trPr>
        <w:tc>
          <w:tcPr>
            <w:tcW w:w="1665" w:type="dxa"/>
          </w:tcPr>
          <w:p w14:paraId="37E3BA14" w14:textId="77777777" w:rsidR="00A04D42" w:rsidRPr="007C0EC8" w:rsidRDefault="00A04D42" w:rsidP="00A04D42">
            <w:pPr>
              <w:rPr>
                <w:szCs w:val="21"/>
              </w:rPr>
            </w:pPr>
            <w:r w:rsidRPr="004A7DAC">
              <w:rPr>
                <w:szCs w:val="21"/>
              </w:rPr>
              <w:lastRenderedPageBreak/>
              <w:t>Yoon 2017-Burns</w:t>
            </w:r>
          </w:p>
        </w:tc>
        <w:tc>
          <w:tcPr>
            <w:tcW w:w="0" w:type="auto"/>
          </w:tcPr>
          <w:p w14:paraId="3666635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10FCC9EF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465" w:type="dxa"/>
          </w:tcPr>
          <w:p w14:paraId="4CDB8F7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1E1AD60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06921E5E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2EA3C2B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B725DD1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4D860B9E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2A788D6F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A04D42" w:rsidRPr="007C0EC8" w14:paraId="2D3B8945" w14:textId="77777777" w:rsidTr="00925FAF">
        <w:trPr>
          <w:jc w:val="center"/>
        </w:trPr>
        <w:tc>
          <w:tcPr>
            <w:tcW w:w="1665" w:type="dxa"/>
          </w:tcPr>
          <w:p w14:paraId="5C7BB145" w14:textId="77777777" w:rsidR="00A04D42" w:rsidRPr="004A7DAC" w:rsidRDefault="00A04D42" w:rsidP="00A04D42">
            <w:pPr>
              <w:rPr>
                <w:szCs w:val="21"/>
              </w:rPr>
            </w:pPr>
            <w:r w:rsidRPr="004A7DAC">
              <w:rPr>
                <w:szCs w:val="21"/>
              </w:rPr>
              <w:t>Yoon 2017-PLOS ONE</w:t>
            </w:r>
          </w:p>
        </w:tc>
        <w:tc>
          <w:tcPr>
            <w:tcW w:w="0" w:type="auto"/>
          </w:tcPr>
          <w:p w14:paraId="104C9656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653014CA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009A886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436F133C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1741B36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4E8C23C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144527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651C97A3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14F24486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A04D42" w:rsidRPr="007C0EC8" w14:paraId="7E1AE3EE" w14:textId="77777777" w:rsidTr="00925FAF">
        <w:trPr>
          <w:jc w:val="center"/>
        </w:trPr>
        <w:tc>
          <w:tcPr>
            <w:tcW w:w="1665" w:type="dxa"/>
          </w:tcPr>
          <w:p w14:paraId="600DE592" w14:textId="77777777" w:rsidR="00A04D42" w:rsidRPr="004A7DAC" w:rsidRDefault="00A04D42" w:rsidP="00A04D42">
            <w:pPr>
              <w:rPr>
                <w:szCs w:val="21"/>
              </w:rPr>
            </w:pPr>
            <w:r>
              <w:rPr>
                <w:b/>
                <w:bCs/>
                <w:szCs w:val="21"/>
              </w:rPr>
              <w:t>Prospective</w:t>
            </w:r>
            <w:r w:rsidRPr="007C0EC8">
              <w:rPr>
                <w:b/>
                <w:bCs/>
                <w:szCs w:val="21"/>
              </w:rPr>
              <w:t xml:space="preserve"> cohort</w:t>
            </w:r>
          </w:p>
        </w:tc>
        <w:tc>
          <w:tcPr>
            <w:tcW w:w="0" w:type="auto"/>
          </w:tcPr>
          <w:p w14:paraId="102CF326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1654" w:type="dxa"/>
          </w:tcPr>
          <w:p w14:paraId="2778BBDE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1465" w:type="dxa"/>
          </w:tcPr>
          <w:p w14:paraId="5DCBFCED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1496" w:type="dxa"/>
          </w:tcPr>
          <w:p w14:paraId="75B302A9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1408" w:type="dxa"/>
          </w:tcPr>
          <w:p w14:paraId="6F7A032E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1348" w:type="dxa"/>
          </w:tcPr>
          <w:p w14:paraId="36D8EA3B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1292" w:type="dxa"/>
          </w:tcPr>
          <w:p w14:paraId="3A9EB047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1220" w:type="dxa"/>
          </w:tcPr>
          <w:p w14:paraId="74DD5B46" w14:textId="77777777" w:rsidR="00A04D42" w:rsidRPr="007C0EC8" w:rsidRDefault="00A04D42" w:rsidP="00A04D42">
            <w:pPr>
              <w:rPr>
                <w:szCs w:val="21"/>
              </w:rPr>
            </w:pPr>
          </w:p>
        </w:tc>
        <w:tc>
          <w:tcPr>
            <w:tcW w:w="753" w:type="dxa"/>
          </w:tcPr>
          <w:p w14:paraId="6B037135" w14:textId="77777777" w:rsidR="00A04D42" w:rsidRPr="007C0EC8" w:rsidRDefault="00A04D42" w:rsidP="00A04D42">
            <w:pPr>
              <w:rPr>
                <w:szCs w:val="21"/>
              </w:rPr>
            </w:pPr>
          </w:p>
        </w:tc>
      </w:tr>
      <w:tr w:rsidR="00A04D42" w:rsidRPr="007C0EC8" w14:paraId="74C43CDC" w14:textId="77777777" w:rsidTr="00925FAF">
        <w:trPr>
          <w:jc w:val="center"/>
        </w:trPr>
        <w:tc>
          <w:tcPr>
            <w:tcW w:w="1665" w:type="dxa"/>
          </w:tcPr>
          <w:p w14:paraId="68A70E08" w14:textId="77777777" w:rsidR="00A04D42" w:rsidRPr="00B56397" w:rsidRDefault="00A04D42" w:rsidP="00A04D42">
            <w:pPr>
              <w:rPr>
                <w:szCs w:val="21"/>
              </w:rPr>
            </w:pPr>
            <w:r w:rsidRPr="00BC4EDB">
              <w:rPr>
                <w:szCs w:val="21"/>
              </w:rPr>
              <w:t>Béchir 2010</w:t>
            </w:r>
          </w:p>
        </w:tc>
        <w:tc>
          <w:tcPr>
            <w:tcW w:w="0" w:type="auto"/>
          </w:tcPr>
          <w:p w14:paraId="6BD22A63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8B0FDDD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390808B0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04421617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76563523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6441762D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E5F7CEE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0489578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2B9B02B9" w14:textId="77777777" w:rsidR="00A04D42" w:rsidRDefault="00A04D42" w:rsidP="00A04D42">
            <w:pPr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A04D42" w:rsidRPr="007C0EC8" w14:paraId="7A7EEDDF" w14:textId="77777777" w:rsidTr="00925FAF">
        <w:trPr>
          <w:jc w:val="center"/>
        </w:trPr>
        <w:tc>
          <w:tcPr>
            <w:tcW w:w="1665" w:type="dxa"/>
          </w:tcPr>
          <w:p w14:paraId="275FB2F8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Boucher 2016</w:t>
            </w:r>
          </w:p>
        </w:tc>
        <w:tc>
          <w:tcPr>
            <w:tcW w:w="0" w:type="auto"/>
          </w:tcPr>
          <w:p w14:paraId="1D618F11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2BA30C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7BEE259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A2445BA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5C93DBC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2F63D1E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2377D4D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472C509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0A1C4B3C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A04D42" w:rsidRPr="007C0EC8" w14:paraId="38B9CE57" w14:textId="77777777" w:rsidTr="00925FAF">
        <w:trPr>
          <w:jc w:val="center"/>
        </w:trPr>
        <w:tc>
          <w:tcPr>
            <w:tcW w:w="1665" w:type="dxa"/>
          </w:tcPr>
          <w:p w14:paraId="7278833D" w14:textId="77777777" w:rsidR="00A04D42" w:rsidRPr="00B56397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hun 201</w:t>
            </w: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0" w:type="auto"/>
          </w:tcPr>
          <w:p w14:paraId="144FA57D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E8C564B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78D769B0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AFE7B19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0FC55928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20FA1CBD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362D43E5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01927BBE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6BA1C970" w14:textId="77777777" w:rsidR="00A04D42" w:rsidRDefault="00A04D42" w:rsidP="00A04D42">
            <w:pPr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A04D42" w:rsidRPr="007C0EC8" w14:paraId="498F8D29" w14:textId="77777777" w:rsidTr="00925FAF">
        <w:trPr>
          <w:jc w:val="center"/>
        </w:trPr>
        <w:tc>
          <w:tcPr>
            <w:tcW w:w="1665" w:type="dxa"/>
          </w:tcPr>
          <w:p w14:paraId="4B2DC056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Hong 2013</w:t>
            </w:r>
          </w:p>
        </w:tc>
        <w:tc>
          <w:tcPr>
            <w:tcW w:w="0" w:type="auto"/>
          </w:tcPr>
          <w:p w14:paraId="3538903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56005F5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6755BD7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F52F8B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0D1C66F1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15A5D29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158CB6B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52492A8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753" w:type="dxa"/>
          </w:tcPr>
          <w:p w14:paraId="5BF10D1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A04D42" w:rsidRPr="007C0EC8" w14:paraId="3797CB64" w14:textId="77777777" w:rsidTr="00925FAF">
        <w:trPr>
          <w:jc w:val="center"/>
        </w:trPr>
        <w:tc>
          <w:tcPr>
            <w:tcW w:w="1665" w:type="dxa"/>
          </w:tcPr>
          <w:p w14:paraId="23273005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Kym 2015</w:t>
            </w:r>
          </w:p>
        </w:tc>
        <w:tc>
          <w:tcPr>
            <w:tcW w:w="0" w:type="auto"/>
          </w:tcPr>
          <w:p w14:paraId="3169E64A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46B480BF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15BBED6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658ECC2C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23BB2B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742E9B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1D0C30C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77B6FC7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753" w:type="dxa"/>
          </w:tcPr>
          <w:p w14:paraId="4200E681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A04D42" w:rsidRPr="007C0EC8" w14:paraId="19E57A9D" w14:textId="77777777" w:rsidTr="00925FAF">
        <w:trPr>
          <w:jc w:val="center"/>
        </w:trPr>
        <w:tc>
          <w:tcPr>
            <w:tcW w:w="1665" w:type="dxa"/>
          </w:tcPr>
          <w:p w14:paraId="55627DB7" w14:textId="77777777" w:rsidR="00A04D42" w:rsidRPr="00B56397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n 2015</w:t>
            </w:r>
          </w:p>
        </w:tc>
        <w:tc>
          <w:tcPr>
            <w:tcW w:w="0" w:type="auto"/>
          </w:tcPr>
          <w:p w14:paraId="3E7DACC6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659F2DB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73C6ADF9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280D1162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1860B40C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50E7E2DC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6AF6FC18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20320D52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B35CC25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A04D42" w:rsidRPr="007C0EC8" w14:paraId="32A8A608" w14:textId="77777777" w:rsidTr="00925FAF">
        <w:trPr>
          <w:jc w:val="center"/>
        </w:trPr>
        <w:tc>
          <w:tcPr>
            <w:tcW w:w="1665" w:type="dxa"/>
          </w:tcPr>
          <w:p w14:paraId="139DA457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Sabry 2009</w:t>
            </w:r>
          </w:p>
        </w:tc>
        <w:tc>
          <w:tcPr>
            <w:tcW w:w="0" w:type="auto"/>
          </w:tcPr>
          <w:p w14:paraId="21B66623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6D791FF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5ACBF2A3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D284223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6C7E1A4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3CC2B5F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14CA8F2F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9E3AD21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6E75A786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A04D42" w:rsidRPr="007C0EC8" w14:paraId="7851CAC5" w14:textId="77777777" w:rsidTr="00925FAF">
        <w:trPr>
          <w:jc w:val="center"/>
        </w:trPr>
        <w:tc>
          <w:tcPr>
            <w:tcW w:w="1665" w:type="dxa"/>
          </w:tcPr>
          <w:p w14:paraId="0AF65F8B" w14:textId="77777777" w:rsidR="00A04D42" w:rsidRPr="00B56397" w:rsidRDefault="00A04D42" w:rsidP="00A04D42">
            <w:pPr>
              <w:rPr>
                <w:szCs w:val="21"/>
              </w:rPr>
            </w:pPr>
            <w:r w:rsidRPr="009E66DA">
              <w:rPr>
                <w:szCs w:val="21"/>
              </w:rPr>
              <w:t>Sánchez-Sánchez 2016</w:t>
            </w:r>
          </w:p>
        </w:tc>
        <w:tc>
          <w:tcPr>
            <w:tcW w:w="0" w:type="auto"/>
          </w:tcPr>
          <w:p w14:paraId="28BC1AC9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535C48D7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1663464F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98D153E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474F5D8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06081EF0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00978AE6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50B84563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484ACAC5" w14:textId="77777777" w:rsidR="00A04D42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A04D42" w:rsidRPr="007C0EC8" w14:paraId="5AB3D55C" w14:textId="77777777" w:rsidTr="00925FAF">
        <w:trPr>
          <w:jc w:val="center"/>
        </w:trPr>
        <w:tc>
          <w:tcPr>
            <w:tcW w:w="1665" w:type="dxa"/>
          </w:tcPr>
          <w:p w14:paraId="74DCD449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Sen 2015</w:t>
            </w:r>
          </w:p>
        </w:tc>
        <w:tc>
          <w:tcPr>
            <w:tcW w:w="0" w:type="auto"/>
          </w:tcPr>
          <w:p w14:paraId="56C8E3F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3DD4BEC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0BB67F7E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7345C7D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5710260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348" w:type="dxa"/>
          </w:tcPr>
          <w:p w14:paraId="218F8089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1942BEC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09D4B7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1D65853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A04D42" w:rsidRPr="007C0EC8" w14:paraId="4D7655C1" w14:textId="77777777" w:rsidTr="00925FAF">
        <w:trPr>
          <w:jc w:val="center"/>
        </w:trPr>
        <w:tc>
          <w:tcPr>
            <w:tcW w:w="1665" w:type="dxa"/>
          </w:tcPr>
          <w:p w14:paraId="400D1079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Steinvall 2008</w:t>
            </w:r>
          </w:p>
        </w:tc>
        <w:tc>
          <w:tcPr>
            <w:tcW w:w="0" w:type="auto"/>
          </w:tcPr>
          <w:p w14:paraId="503DDAEE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7004C8A8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0292B9F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51F4DF9E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3A3394A8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67DABCD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4D8C16DE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12561F6A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753" w:type="dxa"/>
          </w:tcPr>
          <w:p w14:paraId="0CFFD40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A04D42" w:rsidRPr="007C0EC8" w14:paraId="6BAB494F" w14:textId="77777777" w:rsidTr="00925FAF">
        <w:trPr>
          <w:jc w:val="center"/>
        </w:trPr>
        <w:tc>
          <w:tcPr>
            <w:tcW w:w="1665" w:type="dxa"/>
          </w:tcPr>
          <w:p w14:paraId="4FC4A9F3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Yang 2014</w:t>
            </w:r>
          </w:p>
        </w:tc>
        <w:tc>
          <w:tcPr>
            <w:tcW w:w="0" w:type="auto"/>
          </w:tcPr>
          <w:p w14:paraId="46B8AB2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358A521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167BA67B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20AE6EAA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5ED8292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25AF9C41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5D0A3058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6AED8BCA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753" w:type="dxa"/>
          </w:tcPr>
          <w:p w14:paraId="3618ACD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A04D42" w:rsidRPr="007C0EC8" w14:paraId="226510BA" w14:textId="77777777" w:rsidTr="00925FAF">
        <w:trPr>
          <w:jc w:val="center"/>
        </w:trPr>
        <w:tc>
          <w:tcPr>
            <w:tcW w:w="1665" w:type="dxa"/>
          </w:tcPr>
          <w:p w14:paraId="2528450D" w14:textId="77777777" w:rsidR="00A04D42" w:rsidRPr="004A7DAC" w:rsidRDefault="00A04D42" w:rsidP="00A04D42">
            <w:pPr>
              <w:rPr>
                <w:szCs w:val="21"/>
              </w:rPr>
            </w:pPr>
            <w:r w:rsidRPr="00B56397">
              <w:rPr>
                <w:szCs w:val="21"/>
              </w:rPr>
              <w:t>Yim 2015</w:t>
            </w:r>
          </w:p>
        </w:tc>
        <w:tc>
          <w:tcPr>
            <w:tcW w:w="0" w:type="auto"/>
          </w:tcPr>
          <w:p w14:paraId="14EDC630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654" w:type="dxa"/>
          </w:tcPr>
          <w:p w14:paraId="00D8D757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65" w:type="dxa"/>
          </w:tcPr>
          <w:p w14:paraId="19C9C50D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96" w:type="dxa"/>
          </w:tcPr>
          <w:p w14:paraId="6C995026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408" w:type="dxa"/>
          </w:tcPr>
          <w:p w14:paraId="50A4B1A2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348" w:type="dxa"/>
          </w:tcPr>
          <w:p w14:paraId="593F84C4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92" w:type="dxa"/>
          </w:tcPr>
          <w:p w14:paraId="74D54923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220" w:type="dxa"/>
          </w:tcPr>
          <w:p w14:paraId="3563C02C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753" w:type="dxa"/>
          </w:tcPr>
          <w:p w14:paraId="4ED02695" w14:textId="77777777" w:rsidR="00A04D42" w:rsidRPr="007C0EC8" w:rsidRDefault="00A04D42" w:rsidP="00A04D4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</w:tbl>
    <w:p w14:paraId="1A3F66F2" w14:textId="77777777" w:rsidR="008132D9" w:rsidRPr="007C0EC8" w:rsidRDefault="008132D9">
      <w:pPr>
        <w:rPr>
          <w:szCs w:val="21"/>
        </w:rPr>
      </w:pPr>
    </w:p>
    <w:p w14:paraId="0D5D0E4F" w14:textId="77777777" w:rsidR="008132D9" w:rsidRPr="007C0EC8" w:rsidRDefault="008132D9">
      <w:pPr>
        <w:rPr>
          <w:szCs w:val="21"/>
        </w:rPr>
      </w:pPr>
    </w:p>
    <w:p w14:paraId="45FAAF9C" w14:textId="77777777" w:rsidR="00C05A3E" w:rsidRDefault="00C05A3E">
      <w:pPr>
        <w:rPr>
          <w:szCs w:val="21"/>
        </w:rPr>
        <w:sectPr w:rsidR="00C05A3E" w:rsidSect="007C0E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D0333F" w14:textId="32C999BD" w:rsidR="00AD2830" w:rsidRDefault="008D675F">
      <w:pPr>
        <w:rPr>
          <w:rFonts w:ascii="Times New Roman" w:hAnsi="Times New Roman" w:cs="Times New Roman"/>
          <w:sz w:val="24"/>
          <w:szCs w:val="24"/>
        </w:rPr>
      </w:pPr>
      <w:r w:rsidRPr="00CE32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32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D2830" w:rsidRPr="00732FDA">
        <w:rPr>
          <w:rFonts w:ascii="Times New Roman" w:hAnsi="Times New Roman" w:cs="Times New Roman"/>
          <w:sz w:val="24"/>
          <w:szCs w:val="24"/>
        </w:rPr>
        <w:t xml:space="preserve"> The prevalence of RRT in burn patients with different </w:t>
      </w:r>
      <w:r w:rsidR="00AD2830" w:rsidRPr="006B67A3">
        <w:rPr>
          <w:rFonts w:ascii="Times New Roman" w:hAnsi="Times New Roman" w:cs="Times New Roman"/>
          <w:noProof/>
          <w:sz w:val="24"/>
          <w:szCs w:val="24"/>
        </w:rPr>
        <w:t>sample size</w:t>
      </w:r>
      <w:r w:rsidR="00AD2830" w:rsidRPr="00732F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042"/>
        <w:gridCol w:w="1052"/>
        <w:gridCol w:w="1030"/>
        <w:gridCol w:w="1030"/>
        <w:gridCol w:w="1269"/>
        <w:gridCol w:w="1384"/>
      </w:tblGrid>
      <w:tr w:rsidR="00AD2830" w:rsidRPr="00142AAE" w14:paraId="70E39296" w14:textId="77777777" w:rsidTr="00584564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4FBAA9F2" w14:textId="6A8CCF42" w:rsidR="00AD2830" w:rsidRPr="00142AAE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7168D3E" w14:textId="77777777" w:rsidR="00AD2830" w:rsidRPr="00142AAE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 of Trial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73565AE" w14:textId="77777777" w:rsidR="00AD2830" w:rsidRPr="00142AAE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68A9C1A" w14:textId="77777777" w:rsidR="00AD2830" w:rsidRPr="00142AAE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12F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E936DC1" w14:textId="77777777" w:rsidR="00AD2830" w:rsidRPr="00142AAE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8E67CED" w14:textId="77777777" w:rsidR="00AD2830" w:rsidRPr="00142AAE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D5354A9" w14:textId="77777777" w:rsidR="00AD2830" w:rsidRPr="00142AAE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</w:tr>
      <w:tr w:rsidR="00AD2830" w:rsidRPr="00142AAE" w14:paraId="7B4D77FF" w14:textId="77777777" w:rsidTr="00584564"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657B715C" w14:textId="46959450" w:rsidR="00AD2830" w:rsidRPr="00142AAE" w:rsidRDefault="00510186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D28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4BB8D3C7" w14:textId="55B91A9A" w:rsidR="00AD2830" w:rsidRPr="00B3104D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14:paraId="0CA14EB7" w14:textId="58018DE5" w:rsidR="00AD2830" w:rsidRPr="00B3104D" w:rsidRDefault="00B92F6E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235578A8" w14:textId="389B43CC" w:rsidR="00AD2830" w:rsidRPr="00B3104D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21028506" w14:textId="7169654D" w:rsidR="00AD2830" w:rsidRPr="00B3104D" w:rsidRDefault="00873FB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78B5EF4C" w14:textId="71AA8ABC" w:rsidR="00AD2830" w:rsidRPr="00B3104D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3104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76AA38AF" w14:textId="661C44D3" w:rsidR="00AD2830" w:rsidRPr="00B3104D" w:rsidRDefault="00AD2830" w:rsidP="005845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310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B31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B310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92F6E" w:rsidRPr="00687798" w14:paraId="3D51FD5A" w14:textId="77777777" w:rsidTr="00584564">
        <w:tc>
          <w:tcPr>
            <w:tcW w:w="1483" w:type="dxa"/>
            <w:tcBorders>
              <w:top w:val="nil"/>
              <w:bottom w:val="nil"/>
            </w:tcBorders>
          </w:tcPr>
          <w:p w14:paraId="66017D87" w14:textId="020BEA0B" w:rsidR="00B92F6E" w:rsidRPr="00A97F75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8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23982AD" w14:textId="3AB5741D" w:rsidR="00B92F6E" w:rsidRPr="00687798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357107F" w14:textId="1838E5A5" w:rsidR="00B92F6E" w:rsidRPr="00687798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E20B652" w14:textId="674CB8C8" w:rsidR="00B92F6E" w:rsidRPr="00687798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7FF4DFD" w14:textId="1EF2F8AA" w:rsidR="00B92F6E" w:rsidRPr="00687798" w:rsidRDefault="00873FB0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85FD9D1" w14:textId="0DACE074" w:rsidR="00B92F6E" w:rsidRPr="00687798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034313F" w14:textId="6AF2B891" w:rsidR="00B92F6E" w:rsidRPr="00687798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</w:tr>
      <w:tr w:rsidR="00B92F6E" w:rsidRPr="00E60F54" w14:paraId="089EA792" w14:textId="77777777" w:rsidTr="00584564">
        <w:trPr>
          <w:trHeight w:val="436"/>
        </w:trPr>
        <w:tc>
          <w:tcPr>
            <w:tcW w:w="1483" w:type="dxa"/>
          </w:tcPr>
          <w:p w14:paraId="0D7139C5" w14:textId="0330CD88" w:rsidR="00B92F6E" w:rsidRPr="00510186" w:rsidRDefault="00510186" w:rsidP="005101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B92F6E" w:rsidRPr="00510186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042" w:type="dxa"/>
          </w:tcPr>
          <w:p w14:paraId="4BC1E666" w14:textId="533F3B45" w:rsidR="00B92F6E" w:rsidRPr="00E60F54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52" w:type="dxa"/>
          </w:tcPr>
          <w:p w14:paraId="68B0BADB" w14:textId="740D17A8" w:rsidR="00B92F6E" w:rsidRPr="00E60F54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21</w:t>
            </w:r>
          </w:p>
        </w:tc>
        <w:tc>
          <w:tcPr>
            <w:tcW w:w="1030" w:type="dxa"/>
          </w:tcPr>
          <w:p w14:paraId="5EFD61A9" w14:textId="1365BD3D" w:rsidR="00B92F6E" w:rsidRPr="00E60F54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0" w:type="dxa"/>
          </w:tcPr>
          <w:p w14:paraId="39988522" w14:textId="55086DB3" w:rsidR="00B92F6E" w:rsidRPr="00E60F54" w:rsidRDefault="00873FB0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</w:tcPr>
          <w:p w14:paraId="2B38430B" w14:textId="03B87C0B" w:rsidR="00B92F6E" w:rsidRPr="00E60F54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384" w:type="dxa"/>
          </w:tcPr>
          <w:p w14:paraId="2870C0BC" w14:textId="310DE5DE" w:rsidR="00B92F6E" w:rsidRPr="00E60F54" w:rsidRDefault="00B92F6E" w:rsidP="00B92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-4.02</w:t>
            </w:r>
          </w:p>
        </w:tc>
      </w:tr>
    </w:tbl>
    <w:p w14:paraId="694771CF" w14:textId="5A94721F" w:rsidR="005666D5" w:rsidRDefault="005666D5" w:rsidP="005666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7D1359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RT, renal replacement therapy. </w:t>
      </w:r>
    </w:p>
    <w:p w14:paraId="50D52D4D" w14:textId="77777777" w:rsidR="00AD2830" w:rsidRPr="005666D5" w:rsidRDefault="00AD2830">
      <w:pPr>
        <w:rPr>
          <w:rFonts w:ascii="Times New Roman" w:hAnsi="Times New Roman" w:cs="Times New Roman"/>
          <w:sz w:val="24"/>
          <w:szCs w:val="24"/>
        </w:rPr>
      </w:pPr>
    </w:p>
    <w:p w14:paraId="7DD7AECB" w14:textId="77777777" w:rsidR="00AD2830" w:rsidRDefault="00AD2830">
      <w:pPr>
        <w:rPr>
          <w:rFonts w:ascii="Times New Roman" w:hAnsi="Times New Roman" w:cs="Times New Roman"/>
          <w:sz w:val="24"/>
          <w:szCs w:val="24"/>
        </w:rPr>
      </w:pPr>
    </w:p>
    <w:p w14:paraId="44A588C4" w14:textId="4019193E" w:rsidR="00183A3E" w:rsidRPr="00094BF9" w:rsidRDefault="008D675F">
      <w:pPr>
        <w:rPr>
          <w:rFonts w:ascii="Times New Roman" w:hAnsi="Times New Roman" w:cs="Times New Roman"/>
          <w:sz w:val="24"/>
          <w:szCs w:val="24"/>
        </w:rPr>
      </w:pPr>
      <w:r w:rsidRPr="00CE32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E328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4BF9" w:rsidRPr="00732FDA">
        <w:rPr>
          <w:rFonts w:ascii="Times New Roman" w:hAnsi="Times New Roman" w:cs="Times New Roman"/>
          <w:sz w:val="24"/>
          <w:szCs w:val="24"/>
        </w:rPr>
        <w:t>The prevalence of RRT in burn patients with different total body surface area.</w:t>
      </w:r>
      <w:r w:rsidR="00732FD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042"/>
        <w:gridCol w:w="1052"/>
        <w:gridCol w:w="1030"/>
        <w:gridCol w:w="1030"/>
        <w:gridCol w:w="1269"/>
        <w:gridCol w:w="1384"/>
      </w:tblGrid>
      <w:tr w:rsidR="00732FDA" w:rsidRPr="00142AAE" w14:paraId="563A3886" w14:textId="77777777" w:rsidTr="00B3104D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5C7CBEA9" w14:textId="4F5057B9" w:rsidR="00732FDA" w:rsidRPr="00142AAE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8AB4A3D" w14:textId="77777777" w:rsidR="00732FDA" w:rsidRPr="00142AAE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 of Trial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E4BCEC5" w14:textId="77777777" w:rsidR="00732FDA" w:rsidRPr="00142AAE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D480F6A" w14:textId="77777777" w:rsidR="00732FDA" w:rsidRPr="00142AAE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12F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0844A06" w14:textId="77777777" w:rsidR="00732FDA" w:rsidRPr="00142AAE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E188CF6" w14:textId="77777777" w:rsidR="00732FDA" w:rsidRPr="00142AAE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EE4AFD4" w14:textId="77777777" w:rsidR="00732FDA" w:rsidRPr="00142AAE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</w:tr>
      <w:tr w:rsidR="00732FDA" w:rsidRPr="00142AAE" w14:paraId="036A350E" w14:textId="77777777" w:rsidTr="00B3104D"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129744B9" w14:textId="4EFA1481" w:rsidR="00732FDA" w:rsidRPr="00142AAE" w:rsidRDefault="00732FDA" w:rsidP="00E6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50343117" w14:textId="1EF337B7" w:rsidR="00732FDA" w:rsidRPr="00B3104D" w:rsidRDefault="00561219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14:paraId="7D4C2EEC" w14:textId="2AB2E08F" w:rsidR="00732FDA" w:rsidRPr="00B3104D" w:rsidRDefault="00C32D05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04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646B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6EB0FF54" w14:textId="54D5C4D2" w:rsidR="00732FDA" w:rsidRPr="00B3104D" w:rsidRDefault="00805A66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0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6121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1740336D" w14:textId="65E7B4A8" w:rsidR="00732FDA" w:rsidRPr="00B3104D" w:rsidRDefault="00873FB0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1501A475" w14:textId="223E6BA5" w:rsidR="00732FDA" w:rsidRPr="00B3104D" w:rsidRDefault="00561219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2FDA" w:rsidRPr="00B3104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7B0ED765" w14:textId="47A928C7" w:rsidR="00732FDA" w:rsidRPr="00B3104D" w:rsidRDefault="00561219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2FDA" w:rsidRPr="00B310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32FDA" w:rsidRPr="00B31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2FDA" w:rsidRPr="00B310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732FDA" w:rsidRPr="00687798" w14:paraId="07EFAA3A" w14:textId="77777777" w:rsidTr="00E6104D">
        <w:tc>
          <w:tcPr>
            <w:tcW w:w="1483" w:type="dxa"/>
            <w:tcBorders>
              <w:top w:val="nil"/>
              <w:bottom w:val="nil"/>
            </w:tcBorders>
          </w:tcPr>
          <w:p w14:paraId="1C821B33" w14:textId="468EE831" w:rsidR="00732FDA" w:rsidRPr="00A97F75" w:rsidRDefault="00732FDA" w:rsidP="00E6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8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65A4772" w14:textId="3507C5A3" w:rsidR="00732FDA" w:rsidRPr="00687798" w:rsidRDefault="00855900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79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073CB0A" w14:textId="14AB9369" w:rsidR="00732FDA" w:rsidRPr="00687798" w:rsidRDefault="00855900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797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5410451" w14:textId="7397FCA2" w:rsidR="00732FDA" w:rsidRPr="00687798" w:rsidRDefault="00CD7979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A4F6E6A" w14:textId="7A29E76B" w:rsidR="00732FDA" w:rsidRPr="00687798" w:rsidRDefault="00873FB0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44BD44B" w14:textId="2061E576" w:rsidR="00732FDA" w:rsidRPr="00687798" w:rsidRDefault="00855900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75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2FDA" w:rsidRPr="006877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79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6C1BF76B" w14:textId="25866E18" w:rsidR="00732FDA" w:rsidRPr="00687798" w:rsidRDefault="00CD7979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2FDA" w:rsidRPr="006877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2FDA" w:rsidRPr="0068779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B75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32FDA" w:rsidRPr="006877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75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2FDA" w:rsidRPr="00E60F54" w14:paraId="60143002" w14:textId="77777777" w:rsidTr="00134AD6">
        <w:trPr>
          <w:trHeight w:val="436"/>
        </w:trPr>
        <w:tc>
          <w:tcPr>
            <w:tcW w:w="1483" w:type="dxa"/>
            <w:tcBorders>
              <w:top w:val="nil"/>
              <w:bottom w:val="nil"/>
            </w:tcBorders>
          </w:tcPr>
          <w:p w14:paraId="10622B58" w14:textId="1749155A" w:rsidR="00732FDA" w:rsidRPr="005472E8" w:rsidRDefault="00732FDA" w:rsidP="00E6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F5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E60F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% or </w:t>
            </w:r>
            <w:r w:rsidRPr="00732FDA">
              <w:rPr>
                <w:rFonts w:ascii="Times New Roman" w:hAnsi="Times New Roman" w:cs="Times New Roman" w:hint="eastAsia"/>
                <w:sz w:val="24"/>
                <w:szCs w:val="24"/>
              </w:rPr>
              <w:t>second and third degree burns</w:t>
            </w:r>
            <w:r w:rsidR="00763A4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732FDA">
              <w:rPr>
                <w:rFonts w:ascii="Times New Roman" w:hAnsi="Times New Roman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042" w:type="dxa"/>
          </w:tcPr>
          <w:p w14:paraId="21259242" w14:textId="013DB8C9" w:rsidR="00732FDA" w:rsidRPr="00E60F54" w:rsidRDefault="000D496D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2" w:type="dxa"/>
          </w:tcPr>
          <w:p w14:paraId="3968A5CD" w14:textId="483C7F43" w:rsidR="00732FDA" w:rsidRPr="00E60F54" w:rsidRDefault="000D496D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2498</w:t>
            </w:r>
          </w:p>
        </w:tc>
        <w:tc>
          <w:tcPr>
            <w:tcW w:w="1030" w:type="dxa"/>
          </w:tcPr>
          <w:p w14:paraId="7EAD694F" w14:textId="6E94FDCB" w:rsidR="00732FDA" w:rsidRPr="00E60F54" w:rsidRDefault="000D496D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30" w:type="dxa"/>
          </w:tcPr>
          <w:p w14:paraId="5DADF29C" w14:textId="3B70DDC8" w:rsidR="00732FDA" w:rsidRPr="00E60F54" w:rsidRDefault="00873FB0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</w:tcPr>
          <w:p w14:paraId="75412EB3" w14:textId="7D5658CD" w:rsidR="00732FDA" w:rsidRPr="00E60F54" w:rsidRDefault="000D496D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2FDA" w:rsidRPr="00E60F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84" w:type="dxa"/>
          </w:tcPr>
          <w:p w14:paraId="60A975AC" w14:textId="44839A49" w:rsidR="00732FDA" w:rsidRPr="00E60F54" w:rsidRDefault="000D496D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2FDA" w:rsidRPr="00E60F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732FDA" w:rsidRPr="00E60F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2FDA" w:rsidRPr="00E60F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0F5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732FDA" w:rsidRPr="00DA299F" w14:paraId="5BE3FD3D" w14:textId="77777777" w:rsidTr="00134AD6">
        <w:trPr>
          <w:trHeight w:val="436"/>
        </w:trPr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0182A57B" w14:textId="54BC4268" w:rsidR="00732FDA" w:rsidRPr="00DA299F" w:rsidRDefault="00732FDA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 xml:space="preserve">40% or </w:t>
            </w:r>
            <w:r w:rsidRPr="00DA299F">
              <w:rPr>
                <w:rFonts w:ascii="Times New Roman" w:hAnsi="Times New Roman" w:cs="Times New Roman" w:hint="eastAsia"/>
                <w:sz w:val="24"/>
                <w:szCs w:val="24"/>
              </w:rPr>
              <w:t>second and third degree burns</w:t>
            </w:r>
            <w:r w:rsidRPr="00DA299F"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A299F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042" w:type="dxa"/>
            <w:tcBorders>
              <w:top w:val="nil"/>
            </w:tcBorders>
          </w:tcPr>
          <w:p w14:paraId="0C13109E" w14:textId="47FCF9F4" w:rsidR="00732FDA" w:rsidRPr="00DA299F" w:rsidRDefault="00E60F54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2" w:type="dxa"/>
            <w:tcBorders>
              <w:top w:val="nil"/>
            </w:tcBorders>
          </w:tcPr>
          <w:p w14:paraId="527121F7" w14:textId="4E87F83F" w:rsidR="00732FDA" w:rsidRPr="00DA299F" w:rsidRDefault="00275CA8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1343</w:t>
            </w:r>
          </w:p>
        </w:tc>
        <w:tc>
          <w:tcPr>
            <w:tcW w:w="1030" w:type="dxa"/>
            <w:tcBorders>
              <w:top w:val="nil"/>
            </w:tcBorders>
          </w:tcPr>
          <w:p w14:paraId="5930D848" w14:textId="181CD940" w:rsidR="00732FDA" w:rsidRPr="00DA299F" w:rsidRDefault="00E60F54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30" w:type="dxa"/>
            <w:tcBorders>
              <w:top w:val="nil"/>
            </w:tcBorders>
          </w:tcPr>
          <w:p w14:paraId="41E638B1" w14:textId="35062B7F" w:rsidR="00732FDA" w:rsidRPr="00DA299F" w:rsidRDefault="00873FB0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</w:tcBorders>
          </w:tcPr>
          <w:p w14:paraId="3819C5C7" w14:textId="496402A1" w:rsidR="00732FDA" w:rsidRPr="00DA299F" w:rsidRDefault="00706E5B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32FDA" w:rsidRPr="00DA29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84" w:type="dxa"/>
            <w:tcBorders>
              <w:top w:val="nil"/>
            </w:tcBorders>
          </w:tcPr>
          <w:p w14:paraId="4FC53736" w14:textId="38A27414" w:rsidR="00732FDA" w:rsidRPr="00DA299F" w:rsidRDefault="00706E5B" w:rsidP="00B31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2FDA" w:rsidRPr="00DA29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32FDA" w:rsidRPr="00DA29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32FDA" w:rsidRPr="00DA29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299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</w:tbl>
    <w:p w14:paraId="0BEB0773" w14:textId="788CBBB3" w:rsidR="005666D5" w:rsidRDefault="005666D5" w:rsidP="005666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SA, t</w:t>
      </w:r>
      <w:r w:rsidRPr="004F55BA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F55BA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F55BA">
        <w:rPr>
          <w:rFonts w:ascii="Times New Roman" w:hAnsi="Times New Roman" w:cs="Times New Roman"/>
          <w:sz w:val="24"/>
          <w:szCs w:val="24"/>
        </w:rPr>
        <w:t xml:space="preserve">urfac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F55BA">
        <w:rPr>
          <w:rFonts w:ascii="Times New Roman" w:hAnsi="Times New Roman" w:cs="Times New Roman"/>
          <w:sz w:val="24"/>
          <w:szCs w:val="24"/>
        </w:rPr>
        <w:t>rea</w:t>
      </w:r>
      <w:r>
        <w:rPr>
          <w:rFonts w:ascii="Times New Roman" w:hAnsi="Times New Roman" w:cs="Times New Roman"/>
          <w:sz w:val="24"/>
          <w:szCs w:val="24"/>
        </w:rPr>
        <w:t xml:space="preserve">; CI, </w:t>
      </w:r>
      <w:r w:rsidRPr="007D1359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A1A172" w14:textId="19A23D3D" w:rsidR="00094BF9" w:rsidRPr="005666D5" w:rsidRDefault="00094BF9">
      <w:pPr>
        <w:rPr>
          <w:rFonts w:ascii="Times New Roman" w:hAnsi="Times New Roman" w:cs="Times New Roman"/>
          <w:sz w:val="24"/>
          <w:szCs w:val="24"/>
        </w:rPr>
      </w:pPr>
    </w:p>
    <w:p w14:paraId="0014036A" w14:textId="77777777" w:rsidR="00867C98" w:rsidRDefault="00867C98">
      <w:pPr>
        <w:rPr>
          <w:rFonts w:ascii="Times New Roman" w:hAnsi="Times New Roman" w:cs="Times New Roman"/>
          <w:sz w:val="24"/>
          <w:szCs w:val="24"/>
        </w:rPr>
      </w:pPr>
    </w:p>
    <w:p w14:paraId="182F00CE" w14:textId="32601C5F" w:rsidR="00867C98" w:rsidRDefault="008D675F" w:rsidP="00867C98">
      <w:pPr>
        <w:rPr>
          <w:rFonts w:ascii="Times New Roman" w:hAnsi="Times New Roman" w:cs="Times New Roman"/>
          <w:sz w:val="24"/>
          <w:szCs w:val="24"/>
        </w:rPr>
      </w:pPr>
      <w:r w:rsidRPr="00CE32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E32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7C98">
        <w:rPr>
          <w:rFonts w:ascii="Times New Roman" w:hAnsi="Times New Roman" w:cs="Times New Roman"/>
          <w:sz w:val="24"/>
          <w:szCs w:val="24"/>
        </w:rPr>
        <w:t xml:space="preserve"> The prevalence of RRT in burn patients with different study locations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042"/>
        <w:gridCol w:w="1052"/>
        <w:gridCol w:w="1030"/>
        <w:gridCol w:w="1030"/>
        <w:gridCol w:w="1269"/>
        <w:gridCol w:w="1384"/>
      </w:tblGrid>
      <w:tr w:rsidR="00867C98" w14:paraId="7CC8F9DC" w14:textId="77777777" w:rsidTr="00867C98"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E8DBD" w14:textId="5959CE95" w:rsidR="00867C98" w:rsidRDefault="00AD2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080A0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 of Trial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3425A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57ACC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4A094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117A6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4F288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867C98" w14:paraId="221A0AFF" w14:textId="77777777" w:rsidTr="00867C98"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65E70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1CFB8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AA84D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675F87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C87172" w14:textId="3AA76E7E" w:rsidR="00867C98" w:rsidRDefault="0087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4ED1E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F97568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0-16.00</w:t>
            </w:r>
          </w:p>
        </w:tc>
      </w:tr>
      <w:tr w:rsidR="00867C98" w14:paraId="2B671921" w14:textId="77777777" w:rsidTr="00867C98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4A7E9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A763B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66E15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9DB64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27B45" w14:textId="35CA4434" w:rsidR="00867C98" w:rsidRDefault="0087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FEE25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FC075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0-13.61</w:t>
            </w:r>
          </w:p>
        </w:tc>
      </w:tr>
      <w:tr w:rsidR="00867C98" w14:paraId="22D734A3" w14:textId="77777777" w:rsidTr="00867C98">
        <w:trPr>
          <w:trHeight w:val="436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BCB8D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C9B6A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E31E62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5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114628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BD3AFC" w14:textId="3274EDFB" w:rsidR="00867C98" w:rsidRDefault="0087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8C8FD8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771115" w14:textId="77777777" w:rsidR="00867C98" w:rsidRDefault="00867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-6.95</w:t>
            </w:r>
          </w:p>
        </w:tc>
      </w:tr>
    </w:tbl>
    <w:p w14:paraId="338DA1BE" w14:textId="4F15ADDA" w:rsidR="00867C98" w:rsidRDefault="005666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7D1359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B1761F" w14:textId="77777777" w:rsidR="006767E9" w:rsidRDefault="006767E9">
      <w:pPr>
        <w:rPr>
          <w:rFonts w:ascii="Times New Roman" w:hAnsi="Times New Roman" w:cs="Times New Roman"/>
          <w:sz w:val="24"/>
          <w:szCs w:val="24"/>
        </w:rPr>
      </w:pPr>
    </w:p>
    <w:p w14:paraId="382D934E" w14:textId="1BB5D737" w:rsidR="006767E9" w:rsidRPr="00C54BB5" w:rsidRDefault="00F76D68" w:rsidP="006767E9">
      <w:pPr>
        <w:rPr>
          <w:rFonts w:ascii="Times New Roman" w:hAnsi="Times New Roman" w:cs="Times New Roman"/>
          <w:sz w:val="24"/>
          <w:szCs w:val="24"/>
        </w:rPr>
      </w:pPr>
      <w:r w:rsidRPr="00CE32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E328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67E9" w:rsidRPr="00C54BB5">
        <w:rPr>
          <w:rFonts w:ascii="Times New Roman" w:hAnsi="Times New Roman" w:cs="Times New Roman"/>
          <w:sz w:val="24"/>
          <w:szCs w:val="24"/>
        </w:rPr>
        <w:t>Mortality classification of burn patients.</w:t>
      </w:r>
      <w:r w:rsidR="006767E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111"/>
        <w:gridCol w:w="1161"/>
        <w:gridCol w:w="1067"/>
        <w:gridCol w:w="1082"/>
        <w:gridCol w:w="1189"/>
        <w:gridCol w:w="1376"/>
      </w:tblGrid>
      <w:tr w:rsidR="006767E9" w:rsidRPr="00C54BB5" w14:paraId="57E3342D" w14:textId="77777777" w:rsidTr="005666D5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778F9D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07168E06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. of Trial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07531D87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AA07101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950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81BE63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015C98D1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RRT</w:t>
            </w: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85F378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</w:tr>
      <w:tr w:rsidR="006767E9" w:rsidRPr="00C54BB5" w14:paraId="1CDEEA73" w14:textId="77777777" w:rsidTr="005666D5"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425595BD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-day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685E4302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033D8B48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6B14FDA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1F54E2B8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168A639F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14:paraId="561C75C5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67.86</w:t>
            </w:r>
          </w:p>
        </w:tc>
      </w:tr>
      <w:tr w:rsidR="006767E9" w:rsidRPr="00C54BB5" w14:paraId="0055EEE5" w14:textId="77777777" w:rsidTr="005666D5">
        <w:tc>
          <w:tcPr>
            <w:tcW w:w="1536" w:type="dxa"/>
            <w:tcBorders>
              <w:top w:val="nil"/>
            </w:tcBorders>
          </w:tcPr>
          <w:p w14:paraId="2ED4F620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-day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111" w:type="dxa"/>
            <w:tcBorders>
              <w:top w:val="nil"/>
            </w:tcBorders>
          </w:tcPr>
          <w:p w14:paraId="3AF2F3E1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1" w:type="dxa"/>
            <w:tcBorders>
              <w:top w:val="nil"/>
            </w:tcBorders>
          </w:tcPr>
          <w:p w14:paraId="1582D8C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67" w:type="dxa"/>
            <w:tcBorders>
              <w:top w:val="nil"/>
            </w:tcBorders>
          </w:tcPr>
          <w:p w14:paraId="57C4170C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82" w:type="dxa"/>
            <w:tcBorders>
              <w:top w:val="nil"/>
            </w:tcBorders>
          </w:tcPr>
          <w:p w14:paraId="18B51AC0" w14:textId="23AB056F" w:rsidR="006767E9" w:rsidRPr="00C54BB5" w:rsidRDefault="00873FB0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89" w:type="dxa"/>
            <w:tcBorders>
              <w:top w:val="nil"/>
            </w:tcBorders>
          </w:tcPr>
          <w:p w14:paraId="76D00719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48.66</w:t>
            </w:r>
          </w:p>
        </w:tc>
        <w:tc>
          <w:tcPr>
            <w:tcW w:w="1376" w:type="dxa"/>
            <w:tcBorders>
              <w:top w:val="nil"/>
            </w:tcBorders>
          </w:tcPr>
          <w:p w14:paraId="25AD31A3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65-85.66</w:t>
            </w:r>
          </w:p>
        </w:tc>
      </w:tr>
      <w:tr w:rsidR="006767E9" w:rsidRPr="00C54BB5" w14:paraId="51182631" w14:textId="77777777" w:rsidTr="005666D5">
        <w:tc>
          <w:tcPr>
            <w:tcW w:w="1536" w:type="dxa"/>
          </w:tcPr>
          <w:p w14:paraId="7BBA6EE6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-day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111" w:type="dxa"/>
          </w:tcPr>
          <w:p w14:paraId="3A3D7819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633539C3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0BF5D026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2" w:type="dxa"/>
          </w:tcPr>
          <w:p w14:paraId="703F0144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189" w:type="dxa"/>
          </w:tcPr>
          <w:p w14:paraId="3C208823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376" w:type="dxa"/>
          </w:tcPr>
          <w:p w14:paraId="47137910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7.87-40.63</w:t>
            </w:r>
          </w:p>
        </w:tc>
      </w:tr>
      <w:tr w:rsidR="006767E9" w:rsidRPr="00C54BB5" w14:paraId="03B68A7A" w14:textId="77777777" w:rsidTr="005666D5">
        <w:tc>
          <w:tcPr>
            <w:tcW w:w="1536" w:type="dxa"/>
          </w:tcPr>
          <w:p w14:paraId="267DF54D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CU mortality</w:t>
            </w:r>
          </w:p>
        </w:tc>
        <w:tc>
          <w:tcPr>
            <w:tcW w:w="1111" w:type="dxa"/>
          </w:tcPr>
          <w:p w14:paraId="49385A19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11E543BB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7" w:type="dxa"/>
          </w:tcPr>
          <w:p w14:paraId="23641DD3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2" w:type="dxa"/>
          </w:tcPr>
          <w:p w14:paraId="52D8E6AB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189" w:type="dxa"/>
          </w:tcPr>
          <w:p w14:paraId="6615FEB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1376" w:type="dxa"/>
          </w:tcPr>
          <w:p w14:paraId="74DAA9F1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9.95-77.84</w:t>
            </w:r>
          </w:p>
        </w:tc>
      </w:tr>
      <w:tr w:rsidR="006767E9" w:rsidRPr="00C54BB5" w14:paraId="12FD2F55" w14:textId="77777777" w:rsidTr="005666D5">
        <w:tc>
          <w:tcPr>
            <w:tcW w:w="1536" w:type="dxa"/>
          </w:tcPr>
          <w:p w14:paraId="0CEB0A9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In-hospital mortality</w:t>
            </w:r>
          </w:p>
        </w:tc>
        <w:tc>
          <w:tcPr>
            <w:tcW w:w="1111" w:type="dxa"/>
          </w:tcPr>
          <w:p w14:paraId="30030DE4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</w:tcPr>
          <w:p w14:paraId="0038AA0A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067" w:type="dxa"/>
          </w:tcPr>
          <w:p w14:paraId="18DFFCAE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82" w:type="dxa"/>
          </w:tcPr>
          <w:p w14:paraId="63ED57C8" w14:textId="526CC727" w:rsidR="006767E9" w:rsidRPr="00C54BB5" w:rsidRDefault="00873FB0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89" w:type="dxa"/>
          </w:tcPr>
          <w:p w14:paraId="234D812F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376" w:type="dxa"/>
          </w:tcPr>
          <w:p w14:paraId="6F61B8D8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6.59-67.36</w:t>
            </w:r>
          </w:p>
        </w:tc>
      </w:tr>
      <w:tr w:rsidR="006767E9" w:rsidRPr="00C54BB5" w14:paraId="52B6FB55" w14:textId="77777777" w:rsidTr="005666D5">
        <w:tc>
          <w:tcPr>
            <w:tcW w:w="1536" w:type="dxa"/>
          </w:tcPr>
          <w:p w14:paraId="160D82E8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Overall mortality</w:t>
            </w:r>
          </w:p>
        </w:tc>
        <w:tc>
          <w:tcPr>
            <w:tcW w:w="1111" w:type="dxa"/>
          </w:tcPr>
          <w:p w14:paraId="1F63CC82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1" w:type="dxa"/>
          </w:tcPr>
          <w:p w14:paraId="52A962FA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67" w:type="dxa"/>
          </w:tcPr>
          <w:p w14:paraId="47470329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82" w:type="dxa"/>
          </w:tcPr>
          <w:p w14:paraId="0A511CC8" w14:textId="727F6049" w:rsidR="006767E9" w:rsidRPr="00C54BB5" w:rsidRDefault="00873FB0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89" w:type="dxa"/>
          </w:tcPr>
          <w:p w14:paraId="64C9D2CF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376" w:type="dxa"/>
          </w:tcPr>
          <w:p w14:paraId="2DA94B35" w14:textId="77777777" w:rsidR="006767E9" w:rsidRPr="00C54BB5" w:rsidRDefault="006767E9" w:rsidP="005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BB5">
              <w:rPr>
                <w:rFonts w:ascii="Times New Roman" w:hAnsi="Times New Roman" w:cs="Times New Roman"/>
                <w:sz w:val="24"/>
                <w:szCs w:val="24"/>
              </w:rPr>
              <w:t>67.13-83.35</w:t>
            </w:r>
          </w:p>
        </w:tc>
      </w:tr>
    </w:tbl>
    <w:p w14:paraId="50D4C5DE" w14:textId="3F7797DD" w:rsidR="006767E9" w:rsidRDefault="005666D5" w:rsidP="00676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RT, renal replacement therapy; CI, </w:t>
      </w:r>
      <w:r w:rsidRPr="007D1359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RT, renal replacement therapy.</w:t>
      </w:r>
    </w:p>
    <w:p w14:paraId="7BB70AFD" w14:textId="77777777" w:rsidR="006767E9" w:rsidRDefault="006767E9">
      <w:pPr>
        <w:rPr>
          <w:rFonts w:ascii="Times New Roman" w:hAnsi="Times New Roman" w:cs="Times New Roman"/>
          <w:sz w:val="24"/>
          <w:szCs w:val="24"/>
        </w:rPr>
      </w:pPr>
    </w:p>
    <w:p w14:paraId="6A209617" w14:textId="13765D19" w:rsidR="00AA0146" w:rsidRDefault="00F76D68" w:rsidP="00AA0146">
      <w:pPr>
        <w:rPr>
          <w:rFonts w:ascii="Times New Roman" w:hAnsi="Times New Roman" w:cs="Times New Roman"/>
          <w:sz w:val="24"/>
          <w:szCs w:val="24"/>
        </w:rPr>
      </w:pPr>
      <w:r w:rsidRPr="00CE32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E32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A0146">
        <w:rPr>
          <w:rFonts w:ascii="Times New Roman" w:hAnsi="Times New Roman" w:cs="Times New Roman"/>
          <w:sz w:val="24"/>
          <w:szCs w:val="24"/>
        </w:rPr>
        <w:t xml:space="preserve"> The prevalence of RRT in burn patients with different publication year. 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042"/>
        <w:gridCol w:w="1052"/>
        <w:gridCol w:w="1030"/>
        <w:gridCol w:w="1030"/>
        <w:gridCol w:w="1269"/>
        <w:gridCol w:w="1384"/>
      </w:tblGrid>
      <w:tr w:rsidR="00AA0146" w14:paraId="53AF3F22" w14:textId="77777777" w:rsidTr="00AA0146"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AE9D0" w14:textId="1733D9CF" w:rsidR="00AA0146" w:rsidRDefault="00AD2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8BB43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 of Trial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4C5FD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C7425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0853C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427CF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82850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AA0146" w14:paraId="01679535" w14:textId="77777777" w:rsidTr="00AA0146"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15CC6E" w14:textId="5052E8CD" w:rsidR="00AA0146" w:rsidRDefault="008B62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C4F">
              <w:rPr>
                <w:rFonts w:ascii="Times New Roman" w:hAnsi="Times New Roman" w:cs="Times New Roman"/>
                <w:sz w:val="24"/>
                <w:szCs w:val="24"/>
              </w:rPr>
              <w:t xml:space="preserve">1989 and </w:t>
            </w:r>
            <w:r w:rsidRPr="00D25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for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0399B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BEB824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B05D4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0BA487" w14:textId="2D191F14" w:rsidR="00AA0146" w:rsidRDefault="0087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B3BB76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2B97B3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.68</w:t>
            </w:r>
          </w:p>
        </w:tc>
      </w:tr>
      <w:tr w:rsidR="00AA0146" w14:paraId="12243B93" w14:textId="77777777" w:rsidTr="00AA0146"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CA5F" w14:textId="78FD3C14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8B62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9</w:t>
            </w:r>
            <w:r w:rsidR="008B6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7A097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88C75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148E8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6D568" w14:textId="5B436281" w:rsidR="00AA0146" w:rsidRDefault="0087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5CA8D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85FEA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-5.92</w:t>
            </w:r>
          </w:p>
        </w:tc>
      </w:tr>
      <w:tr w:rsidR="00AA0146" w14:paraId="2F959FA1" w14:textId="77777777" w:rsidTr="00AA0146">
        <w:trPr>
          <w:trHeight w:val="43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2649" w14:textId="75B22175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8B62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0</w:t>
            </w:r>
            <w:r w:rsidR="008B6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F749F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9B0C8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FCB43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5A4AD" w14:textId="37362520" w:rsidR="00AA0146" w:rsidRDefault="0087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6ACB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CE7CF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-7.46</w:t>
            </w:r>
          </w:p>
        </w:tc>
      </w:tr>
      <w:tr w:rsidR="00AA0146" w14:paraId="57198358" w14:textId="77777777" w:rsidTr="00AA0146">
        <w:trPr>
          <w:trHeight w:val="436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9BC81" w14:textId="594B44B4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31B9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8B62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1729C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6AB07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C1C03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1B6B4B" w14:textId="671E28DD" w:rsidR="00AA0146" w:rsidRDefault="0087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A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2AA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EFEBAB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0EDA5" w14:textId="77777777" w:rsidR="00AA0146" w:rsidRDefault="00AA01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-14.35</w:t>
            </w:r>
          </w:p>
        </w:tc>
      </w:tr>
    </w:tbl>
    <w:p w14:paraId="357F661A" w14:textId="4CD42690" w:rsidR="00AA0146" w:rsidRDefault="005666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7D1359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527D15" w14:textId="77777777" w:rsidR="00AA0146" w:rsidRDefault="00AA0146">
      <w:pPr>
        <w:rPr>
          <w:rFonts w:ascii="Times New Roman" w:hAnsi="Times New Roman" w:cs="Times New Roman"/>
          <w:sz w:val="24"/>
          <w:szCs w:val="24"/>
        </w:rPr>
      </w:pPr>
    </w:p>
    <w:p w14:paraId="78CEFBD6" w14:textId="11C9B309" w:rsidR="00254FAD" w:rsidRPr="00F9320C" w:rsidRDefault="00026476" w:rsidP="00254FAD">
      <w:pPr>
        <w:rPr>
          <w:rFonts w:ascii="Times New Roman" w:hAnsi="Times New Roman" w:cs="Times New Roman"/>
          <w:sz w:val="24"/>
          <w:szCs w:val="24"/>
        </w:rPr>
      </w:pPr>
      <w:r w:rsidRPr="0002647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02647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54FAD" w:rsidRPr="000264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4FAD" w:rsidRPr="00F9320C">
        <w:rPr>
          <w:rFonts w:ascii="Times New Roman" w:hAnsi="Times New Roman" w:cs="Times New Roman"/>
          <w:sz w:val="24"/>
          <w:szCs w:val="24"/>
        </w:rPr>
        <w:t>Risk of bias</w:t>
      </w:r>
      <w:r w:rsidR="00254F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4FAD" w:rsidRPr="00F9320C">
        <w:rPr>
          <w:rFonts w:ascii="Times New Roman" w:hAnsi="Times New Roman" w:cs="Times New Roman" w:hint="eastAsia"/>
          <w:sz w:val="24"/>
          <w:szCs w:val="24"/>
        </w:rPr>
        <w:t>of</w:t>
      </w:r>
      <w:r w:rsidR="00254FAD" w:rsidRPr="00F9320C">
        <w:rPr>
          <w:rFonts w:ascii="Times New Roman" w:hAnsi="Times New Roman" w:cs="Times New Roman"/>
          <w:sz w:val="24"/>
          <w:szCs w:val="24"/>
        </w:rPr>
        <w:t xml:space="preserve"> randomized controlled trial.</w:t>
      </w:r>
      <w:r w:rsidR="00254FA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7A02885" w14:textId="77777777" w:rsidR="00254FAD" w:rsidRPr="007C0EC8" w:rsidRDefault="00254FAD" w:rsidP="00254FAD">
      <w:pPr>
        <w:jc w:val="center"/>
        <w:rPr>
          <w:szCs w:val="21"/>
        </w:rPr>
      </w:pPr>
      <w:r w:rsidRPr="00E63769">
        <w:rPr>
          <w:noProof/>
          <w:szCs w:val="21"/>
        </w:rPr>
        <w:drawing>
          <wp:inline distT="0" distB="0" distL="0" distR="0" wp14:anchorId="13803C66" wp14:editId="3999D81E">
            <wp:extent cx="2886075" cy="467677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F3FD3" w14:textId="77777777" w:rsidR="00254FAD" w:rsidRPr="007C0EC8" w:rsidRDefault="00254FAD" w:rsidP="00254FAD">
      <w:pPr>
        <w:jc w:val="center"/>
        <w:rPr>
          <w:szCs w:val="21"/>
        </w:rPr>
      </w:pPr>
      <w:r w:rsidRPr="00E63769">
        <w:rPr>
          <w:noProof/>
          <w:szCs w:val="21"/>
        </w:rPr>
        <w:lastRenderedPageBreak/>
        <w:drawing>
          <wp:inline distT="0" distB="0" distL="0" distR="0" wp14:anchorId="5E04C02D" wp14:editId="774D70E9">
            <wp:extent cx="5274310" cy="22282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74F6D" w14:textId="77777777" w:rsidR="00254FAD" w:rsidRPr="007C0EC8" w:rsidRDefault="00254FAD">
      <w:pPr>
        <w:rPr>
          <w:szCs w:val="21"/>
        </w:rPr>
      </w:pPr>
    </w:p>
    <w:p w14:paraId="41E8E122" w14:textId="1235D9CE" w:rsidR="008132D9" w:rsidRPr="00F9320C" w:rsidRDefault="00026476">
      <w:pPr>
        <w:rPr>
          <w:rFonts w:ascii="Times New Roman" w:hAnsi="Times New Roman" w:cs="Times New Roman"/>
          <w:sz w:val="24"/>
          <w:szCs w:val="24"/>
        </w:rPr>
      </w:pPr>
      <w:r w:rsidRPr="0002647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2647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264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7315" w:rsidRPr="00F9320C">
        <w:rPr>
          <w:rFonts w:ascii="Times New Roman" w:hAnsi="Times New Roman" w:cs="Times New Roman"/>
          <w:sz w:val="24"/>
          <w:szCs w:val="24"/>
        </w:rPr>
        <w:t xml:space="preserve">The correlation analysis </w:t>
      </w:r>
      <w:r w:rsidR="00EE7315" w:rsidRPr="00F9320C">
        <w:rPr>
          <w:rFonts w:ascii="Times New Roman" w:hAnsi="Times New Roman" w:cs="Times New Roman" w:hint="eastAsia"/>
          <w:sz w:val="24"/>
          <w:szCs w:val="24"/>
        </w:rPr>
        <w:t>between</w:t>
      </w:r>
      <w:r w:rsidR="00EE7315" w:rsidRPr="00F9320C">
        <w:rPr>
          <w:rFonts w:ascii="Times New Roman" w:hAnsi="Times New Roman" w:cs="Times New Roman"/>
          <w:sz w:val="24"/>
          <w:szCs w:val="24"/>
        </w:rPr>
        <w:t xml:space="preserve"> the </w:t>
      </w:r>
      <w:r w:rsidR="00EE7315" w:rsidRPr="00F9320C">
        <w:rPr>
          <w:rFonts w:ascii="Times New Roman" w:hAnsi="Times New Roman" w:cs="Times New Roman" w:hint="eastAsia"/>
          <w:sz w:val="24"/>
          <w:szCs w:val="24"/>
        </w:rPr>
        <w:t>mortality</w:t>
      </w:r>
      <w:r w:rsidR="00F9320C" w:rsidRPr="00F93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7315" w:rsidRPr="00F9320C">
        <w:rPr>
          <w:rFonts w:ascii="Times New Roman" w:hAnsi="Times New Roman" w:cs="Times New Roman" w:hint="eastAsia"/>
          <w:sz w:val="24"/>
          <w:szCs w:val="24"/>
        </w:rPr>
        <w:t>of</w:t>
      </w:r>
      <w:r w:rsidR="00F9320C" w:rsidRPr="00F93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712B" w:rsidRPr="00F9320C">
        <w:rPr>
          <w:rFonts w:ascii="Times New Roman" w:hAnsi="Times New Roman" w:cs="Times New Roman"/>
          <w:sz w:val="24"/>
          <w:szCs w:val="24"/>
        </w:rPr>
        <w:t>renal replacement therapy</w:t>
      </w:r>
      <w:r w:rsidR="00F9320C" w:rsidRPr="00F93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7315" w:rsidRPr="00F9320C">
        <w:rPr>
          <w:rFonts w:ascii="Times New Roman" w:hAnsi="Times New Roman" w:cs="Times New Roman" w:hint="eastAsia"/>
          <w:sz w:val="24"/>
          <w:szCs w:val="24"/>
        </w:rPr>
        <w:t>patients</w:t>
      </w:r>
      <w:r w:rsidR="00F9320C" w:rsidRPr="00F93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7315" w:rsidRPr="00F9320C">
        <w:rPr>
          <w:rFonts w:ascii="Times New Roman" w:hAnsi="Times New Roman" w:cs="Times New Roman" w:hint="eastAsia"/>
          <w:sz w:val="24"/>
          <w:szCs w:val="24"/>
        </w:rPr>
        <w:t>and</w:t>
      </w:r>
      <w:r w:rsidR="00F9320C" w:rsidRPr="00F93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7315" w:rsidRPr="00F9320C">
        <w:rPr>
          <w:rFonts w:ascii="Times New Roman" w:hAnsi="Times New Roman" w:cs="Times New Roman"/>
          <w:sz w:val="24"/>
          <w:szCs w:val="24"/>
        </w:rPr>
        <w:t xml:space="preserve">the publication </w:t>
      </w:r>
      <w:r w:rsidR="00EA5050">
        <w:rPr>
          <w:rFonts w:ascii="Times New Roman" w:hAnsi="Times New Roman" w:cs="Times New Roman"/>
          <w:sz w:val="24"/>
          <w:szCs w:val="24"/>
        </w:rPr>
        <w:t>year</w:t>
      </w:r>
      <w:r w:rsidR="00EE7315" w:rsidRPr="00F9320C">
        <w:rPr>
          <w:rFonts w:ascii="Times New Roman" w:hAnsi="Times New Roman" w:cs="Times New Roman" w:hint="eastAsia"/>
          <w:sz w:val="24"/>
          <w:szCs w:val="24"/>
        </w:rPr>
        <w:t>.</w:t>
      </w:r>
      <w:r w:rsidR="00F9320C" w:rsidRPr="00F9320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E11B03E" w14:textId="77777777" w:rsidR="00393378" w:rsidRDefault="00D75DED" w:rsidP="00EE7315">
      <w:pPr>
        <w:jc w:val="center"/>
        <w:rPr>
          <w:szCs w:val="21"/>
        </w:rPr>
      </w:pPr>
      <w:r>
        <w:rPr>
          <w:noProof/>
        </w:rPr>
        <w:drawing>
          <wp:inline distT="0" distB="0" distL="0" distR="0" wp14:anchorId="27982FDE" wp14:editId="1471110C">
            <wp:extent cx="4829175" cy="37528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711D1" w14:textId="77777777" w:rsidR="00393378" w:rsidRDefault="00393378">
      <w:pPr>
        <w:rPr>
          <w:szCs w:val="21"/>
        </w:rPr>
      </w:pPr>
    </w:p>
    <w:p w14:paraId="1CF35266" w14:textId="231CF33E" w:rsidR="00393378" w:rsidRPr="00F9320C" w:rsidRDefault="00026476">
      <w:pPr>
        <w:rPr>
          <w:rFonts w:ascii="Times New Roman" w:hAnsi="Times New Roman" w:cs="Times New Roman"/>
          <w:sz w:val="24"/>
          <w:szCs w:val="24"/>
        </w:rPr>
      </w:pPr>
      <w:r w:rsidRPr="0002647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2647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264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73AE">
        <w:rPr>
          <w:rFonts w:ascii="Times New Roman" w:hAnsi="Times New Roman" w:cs="Times New Roman"/>
          <w:sz w:val="24"/>
          <w:szCs w:val="24"/>
        </w:rPr>
        <w:t xml:space="preserve"> </w:t>
      </w:r>
      <w:r w:rsidR="001D712B" w:rsidRPr="00F9320C">
        <w:rPr>
          <w:rFonts w:ascii="Times New Roman" w:hAnsi="Times New Roman" w:cs="Times New Roman"/>
          <w:sz w:val="24"/>
          <w:szCs w:val="24"/>
        </w:rPr>
        <w:t>Comparison of the mortality of renal replacement therapy patients among subgroups in different years.</w:t>
      </w:r>
      <w:r w:rsidR="00E0122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746AADF" w14:textId="51FACF0A" w:rsidR="00DD4F11" w:rsidRPr="007C0EC8" w:rsidRDefault="00534057" w:rsidP="00A66260">
      <w:pPr>
        <w:jc w:val="center"/>
        <w:rPr>
          <w:szCs w:val="21"/>
        </w:rPr>
      </w:pPr>
      <w:r>
        <w:object w:dxaOrig="5443" w:dyaOrig="4990" w14:anchorId="704CCB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pt;height:340.35pt" o:ole="">
            <v:imagedata r:id="rId11" o:title=""/>
          </v:shape>
          <o:OLEObject Type="Embed" ProgID="Prism5.Document" ShapeID="_x0000_i1025" DrawAspect="Content" ObjectID="_1682321979" r:id="rId12"/>
        </w:object>
      </w:r>
    </w:p>
    <w:sectPr w:rsidR="00DD4F11" w:rsidRPr="007C0EC8" w:rsidSect="00C05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2CD0D" w14:textId="77777777" w:rsidR="00A42BDA" w:rsidRDefault="00A42BDA" w:rsidP="007C0EC8">
      <w:r>
        <w:separator/>
      </w:r>
    </w:p>
  </w:endnote>
  <w:endnote w:type="continuationSeparator" w:id="0">
    <w:p w14:paraId="474C3279" w14:textId="77777777" w:rsidR="00A42BDA" w:rsidRDefault="00A42BDA" w:rsidP="007C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3611F" w14:textId="77777777" w:rsidR="00A42BDA" w:rsidRDefault="00A42BDA" w:rsidP="007C0EC8">
      <w:r>
        <w:separator/>
      </w:r>
    </w:p>
  </w:footnote>
  <w:footnote w:type="continuationSeparator" w:id="0">
    <w:p w14:paraId="0E1C4768" w14:textId="77777777" w:rsidR="00A42BDA" w:rsidRDefault="00A42BDA" w:rsidP="007C0E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D106E0"/>
    <w:multiLevelType w:val="hybridMultilevel"/>
    <w:tmpl w:val="50EE2D9A"/>
    <w:lvl w:ilvl="0" w:tplc="4D46DBF8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409583A"/>
    <w:multiLevelType w:val="hybridMultilevel"/>
    <w:tmpl w:val="2C32030C"/>
    <w:lvl w:ilvl="0" w:tplc="29948894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352F"/>
    <w:rsid w:val="00026476"/>
    <w:rsid w:val="000273AE"/>
    <w:rsid w:val="00063889"/>
    <w:rsid w:val="00073515"/>
    <w:rsid w:val="00094BF9"/>
    <w:rsid w:val="000B3C36"/>
    <w:rsid w:val="000D496D"/>
    <w:rsid w:val="001014DB"/>
    <w:rsid w:val="00134AD6"/>
    <w:rsid w:val="00140B1B"/>
    <w:rsid w:val="0015739F"/>
    <w:rsid w:val="00163F13"/>
    <w:rsid w:val="00170ED0"/>
    <w:rsid w:val="00176F17"/>
    <w:rsid w:val="00183A3E"/>
    <w:rsid w:val="001A0D08"/>
    <w:rsid w:val="001D712B"/>
    <w:rsid w:val="002120AF"/>
    <w:rsid w:val="002310A5"/>
    <w:rsid w:val="00254FAD"/>
    <w:rsid w:val="00275CA8"/>
    <w:rsid w:val="00281DEF"/>
    <w:rsid w:val="002833A0"/>
    <w:rsid w:val="00292709"/>
    <w:rsid w:val="00295A79"/>
    <w:rsid w:val="002D2C50"/>
    <w:rsid w:val="00304C6B"/>
    <w:rsid w:val="00314784"/>
    <w:rsid w:val="0034521D"/>
    <w:rsid w:val="00351892"/>
    <w:rsid w:val="003605CF"/>
    <w:rsid w:val="003760EB"/>
    <w:rsid w:val="00393378"/>
    <w:rsid w:val="003D2F7A"/>
    <w:rsid w:val="003F3A33"/>
    <w:rsid w:val="00400B83"/>
    <w:rsid w:val="004036CD"/>
    <w:rsid w:val="0042027C"/>
    <w:rsid w:val="00425A6E"/>
    <w:rsid w:val="00436568"/>
    <w:rsid w:val="00455602"/>
    <w:rsid w:val="00465360"/>
    <w:rsid w:val="00473B68"/>
    <w:rsid w:val="00491217"/>
    <w:rsid w:val="0049705D"/>
    <w:rsid w:val="004A7DAC"/>
    <w:rsid w:val="004D4311"/>
    <w:rsid w:val="004E5664"/>
    <w:rsid w:val="004E71BD"/>
    <w:rsid w:val="00506CD6"/>
    <w:rsid w:val="00510186"/>
    <w:rsid w:val="00534057"/>
    <w:rsid w:val="00561219"/>
    <w:rsid w:val="005666D5"/>
    <w:rsid w:val="005C0BB4"/>
    <w:rsid w:val="005E66A9"/>
    <w:rsid w:val="005E700A"/>
    <w:rsid w:val="005F6CDB"/>
    <w:rsid w:val="006016B3"/>
    <w:rsid w:val="00610EE6"/>
    <w:rsid w:val="00613E6B"/>
    <w:rsid w:val="00616E74"/>
    <w:rsid w:val="00631B95"/>
    <w:rsid w:val="00651EBC"/>
    <w:rsid w:val="00657ECE"/>
    <w:rsid w:val="006663AE"/>
    <w:rsid w:val="006767E9"/>
    <w:rsid w:val="00682187"/>
    <w:rsid w:val="00687798"/>
    <w:rsid w:val="006B3FE6"/>
    <w:rsid w:val="006F5960"/>
    <w:rsid w:val="00702E1D"/>
    <w:rsid w:val="00706E5B"/>
    <w:rsid w:val="00724CDD"/>
    <w:rsid w:val="0072712C"/>
    <w:rsid w:val="00732087"/>
    <w:rsid w:val="00732FDA"/>
    <w:rsid w:val="00763A4C"/>
    <w:rsid w:val="00767565"/>
    <w:rsid w:val="007A73AB"/>
    <w:rsid w:val="007C0EC8"/>
    <w:rsid w:val="007D51DB"/>
    <w:rsid w:val="00805A66"/>
    <w:rsid w:val="008132D9"/>
    <w:rsid w:val="00833F78"/>
    <w:rsid w:val="00855655"/>
    <w:rsid w:val="00855900"/>
    <w:rsid w:val="00867C98"/>
    <w:rsid w:val="00873FB0"/>
    <w:rsid w:val="0089000B"/>
    <w:rsid w:val="008A5E1A"/>
    <w:rsid w:val="008B62CA"/>
    <w:rsid w:val="008D18C6"/>
    <w:rsid w:val="008D675F"/>
    <w:rsid w:val="00903BDA"/>
    <w:rsid w:val="00922069"/>
    <w:rsid w:val="00925FAF"/>
    <w:rsid w:val="009302A6"/>
    <w:rsid w:val="00955A56"/>
    <w:rsid w:val="00967B36"/>
    <w:rsid w:val="0098386C"/>
    <w:rsid w:val="00987071"/>
    <w:rsid w:val="009E31AE"/>
    <w:rsid w:val="009E66DA"/>
    <w:rsid w:val="00A02449"/>
    <w:rsid w:val="00A04D42"/>
    <w:rsid w:val="00A10ACD"/>
    <w:rsid w:val="00A15742"/>
    <w:rsid w:val="00A163D2"/>
    <w:rsid w:val="00A2338C"/>
    <w:rsid w:val="00A42BDA"/>
    <w:rsid w:val="00A65F93"/>
    <w:rsid w:val="00A66260"/>
    <w:rsid w:val="00A7352F"/>
    <w:rsid w:val="00A75E80"/>
    <w:rsid w:val="00AA0146"/>
    <w:rsid w:val="00AA4284"/>
    <w:rsid w:val="00AB1E4B"/>
    <w:rsid w:val="00AD2830"/>
    <w:rsid w:val="00B02874"/>
    <w:rsid w:val="00B066B0"/>
    <w:rsid w:val="00B23DB4"/>
    <w:rsid w:val="00B24148"/>
    <w:rsid w:val="00B3104D"/>
    <w:rsid w:val="00B53740"/>
    <w:rsid w:val="00B5544A"/>
    <w:rsid w:val="00B56397"/>
    <w:rsid w:val="00B92F6E"/>
    <w:rsid w:val="00B97802"/>
    <w:rsid w:val="00BA5A17"/>
    <w:rsid w:val="00BB7FDE"/>
    <w:rsid w:val="00BC4EDB"/>
    <w:rsid w:val="00BD5C15"/>
    <w:rsid w:val="00BE127A"/>
    <w:rsid w:val="00C05A3E"/>
    <w:rsid w:val="00C32D05"/>
    <w:rsid w:val="00C45880"/>
    <w:rsid w:val="00C54BB5"/>
    <w:rsid w:val="00C7417C"/>
    <w:rsid w:val="00C77417"/>
    <w:rsid w:val="00CA002C"/>
    <w:rsid w:val="00CB75F8"/>
    <w:rsid w:val="00CD7979"/>
    <w:rsid w:val="00CE181C"/>
    <w:rsid w:val="00CE328B"/>
    <w:rsid w:val="00D06E4F"/>
    <w:rsid w:val="00D14259"/>
    <w:rsid w:val="00D25FDC"/>
    <w:rsid w:val="00D4522F"/>
    <w:rsid w:val="00D5042E"/>
    <w:rsid w:val="00D559D8"/>
    <w:rsid w:val="00D666A6"/>
    <w:rsid w:val="00D67F09"/>
    <w:rsid w:val="00D75DED"/>
    <w:rsid w:val="00D76B3D"/>
    <w:rsid w:val="00D83323"/>
    <w:rsid w:val="00D850E0"/>
    <w:rsid w:val="00D97767"/>
    <w:rsid w:val="00DA299F"/>
    <w:rsid w:val="00DB6468"/>
    <w:rsid w:val="00DC6F41"/>
    <w:rsid w:val="00DD4F11"/>
    <w:rsid w:val="00DF2D9B"/>
    <w:rsid w:val="00E01223"/>
    <w:rsid w:val="00E2140F"/>
    <w:rsid w:val="00E27514"/>
    <w:rsid w:val="00E3474F"/>
    <w:rsid w:val="00E60F54"/>
    <w:rsid w:val="00E6104D"/>
    <w:rsid w:val="00E61477"/>
    <w:rsid w:val="00E63769"/>
    <w:rsid w:val="00E705B8"/>
    <w:rsid w:val="00EA5050"/>
    <w:rsid w:val="00EE23CB"/>
    <w:rsid w:val="00EE7315"/>
    <w:rsid w:val="00F02D6E"/>
    <w:rsid w:val="00F31409"/>
    <w:rsid w:val="00F646B5"/>
    <w:rsid w:val="00F76D68"/>
    <w:rsid w:val="00F8199A"/>
    <w:rsid w:val="00F9320C"/>
    <w:rsid w:val="00F950D7"/>
    <w:rsid w:val="00FE26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40C75"/>
  <w15:docId w15:val="{8844AEC1-50FB-4C6D-B325-0AE38C1D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C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E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EC8"/>
    <w:rPr>
      <w:sz w:val="18"/>
      <w:szCs w:val="18"/>
    </w:rPr>
  </w:style>
  <w:style w:type="table" w:styleId="a7">
    <w:name w:val="Table Grid"/>
    <w:basedOn w:val="a1"/>
    <w:uiPriority w:val="59"/>
    <w:rsid w:val="007C0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75DE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75DED"/>
    <w:rPr>
      <w:sz w:val="18"/>
      <w:szCs w:val="18"/>
    </w:rPr>
  </w:style>
  <w:style w:type="paragraph" w:styleId="aa">
    <w:name w:val="List Paragraph"/>
    <w:basedOn w:val="a"/>
    <w:uiPriority w:val="34"/>
    <w:qFormat/>
    <w:rsid w:val="005101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6C7AD-D09B-43AE-AC66-48C3A6CEF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8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d</dc:creator>
  <cp:keywords/>
  <dc:description/>
  <cp:lastModifiedBy>dzy cc</cp:lastModifiedBy>
  <cp:revision>130</cp:revision>
  <dcterms:created xsi:type="dcterms:W3CDTF">2020-01-14T03:21:00Z</dcterms:created>
  <dcterms:modified xsi:type="dcterms:W3CDTF">2021-05-12T02:53:00Z</dcterms:modified>
</cp:coreProperties>
</file>